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5E0CB" w14:textId="64AA5B9E" w:rsidR="009C5326" w:rsidRDefault="003D4B54" w:rsidP="00444DDA">
      <w:pPr>
        <w:pStyle w:val="TOCHead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5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D62A2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2580A">
        <w:rPr>
          <w:rFonts w:ascii="Times New Roman" w:hAnsi="Times New Roman" w:cs="Times New Roman"/>
          <w:color w:val="000000" w:themeColor="text1"/>
          <w:sz w:val="24"/>
          <w:szCs w:val="24"/>
        </w:rPr>
        <w:t>ocument</w:t>
      </w:r>
      <w:r w:rsidR="00B14C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– Coded Variable</w:t>
      </w:r>
      <w:r w:rsidR="00D00A6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0" w:name="_Toc43732111"/>
      <w:bookmarkStart w:id="1" w:name="_Toc43821277"/>
    </w:p>
    <w:p w14:paraId="7689AA17" w14:textId="444D473B" w:rsidR="009C5326" w:rsidRDefault="009C5326" w:rsidP="009C5326">
      <w:pPr>
        <w:rPr>
          <w:lang w:val="en-US"/>
        </w:rPr>
      </w:pPr>
    </w:p>
    <w:p w14:paraId="63B28CE8" w14:textId="77777777" w:rsidR="009C5326" w:rsidRDefault="009C5326" w:rsidP="009C5326">
      <w:pPr>
        <w:rPr>
          <w:lang w:val="en-US"/>
        </w:rPr>
      </w:pPr>
    </w:p>
    <w:sdt>
      <w:sdtPr>
        <w:id w:val="1751377891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noProof/>
          <w:color w:val="auto"/>
          <w:sz w:val="24"/>
          <w:szCs w:val="24"/>
          <w:lang w:val="en-GB"/>
        </w:rPr>
      </w:sdtEndPr>
      <w:sdtContent>
        <w:p w14:paraId="7D57B5BE" w14:textId="74672635" w:rsidR="009C5326" w:rsidRPr="009C5326" w:rsidRDefault="009C5326">
          <w:pPr>
            <w:pStyle w:val="TOCHeading"/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</w:pPr>
          <w:r w:rsidRPr="009C5326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6274A34D" w14:textId="10F3DD18" w:rsidR="009C5326" w:rsidRPr="009C5326" w:rsidRDefault="009C5326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color w:val="000000" w:themeColor="text1"/>
              <w:lang w:eastAsia="en-GB"/>
            </w:rPr>
          </w:pPr>
          <w:r w:rsidRPr="009C5326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9C5326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9C5326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99969974" w:history="1">
            <w:r w:rsidRPr="009C532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Supplementary Table 1: Breakdown of all coded variables for each wave for NCDS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69974 \h </w:instrTex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8D7BF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2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FA9A933" w14:textId="17CF9201" w:rsidR="009C5326" w:rsidRPr="009C5326" w:rsidRDefault="009C5326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color w:val="000000" w:themeColor="text1"/>
              <w:lang w:eastAsia="en-GB"/>
            </w:rPr>
          </w:pPr>
          <w:hyperlink w:anchor="_Toc99969975" w:history="1">
            <w:r w:rsidRPr="009C532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Supplementary Table 2: Breakdown of all coded variables for each wave for USoc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69975 \h </w:instrTex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8D7BF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4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ACCD668" w14:textId="359243A0" w:rsidR="009C5326" w:rsidRPr="009C5326" w:rsidRDefault="009C5326">
          <w:pPr>
            <w:pStyle w:val="TOC1"/>
            <w:tabs>
              <w:tab w:val="right" w:leader="dot" w:pos="13950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color w:val="000000" w:themeColor="text1"/>
              <w:lang w:eastAsia="en-GB"/>
            </w:rPr>
          </w:pPr>
          <w:hyperlink w:anchor="_Toc99969976" w:history="1">
            <w:r w:rsidRPr="009C5326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References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69976 \h </w:instrTex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8D7BF1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8</w:t>
            </w:r>
            <w:r w:rsidRPr="009C5326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8E42B51" w14:textId="3F4A1532" w:rsidR="009C5326" w:rsidRDefault="009C5326">
          <w:r w:rsidRPr="009C5326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p>
      </w:sdtContent>
    </w:sdt>
    <w:p w14:paraId="7EADD848" w14:textId="53D47E64" w:rsidR="009C5326" w:rsidRDefault="009C5326" w:rsidP="009C5326">
      <w:pPr>
        <w:rPr>
          <w:lang w:val="en-US"/>
        </w:rPr>
      </w:pPr>
    </w:p>
    <w:p w14:paraId="1A01A191" w14:textId="0C85EE15" w:rsidR="009C5326" w:rsidRDefault="009C5326" w:rsidP="009C5326">
      <w:pPr>
        <w:rPr>
          <w:lang w:val="en-US"/>
        </w:rPr>
      </w:pPr>
    </w:p>
    <w:p w14:paraId="090B4392" w14:textId="1632F40E" w:rsidR="009C5326" w:rsidRDefault="009C5326" w:rsidP="009C5326">
      <w:pPr>
        <w:rPr>
          <w:lang w:val="en-US"/>
        </w:rPr>
      </w:pPr>
    </w:p>
    <w:p w14:paraId="3BC97462" w14:textId="23C23E8C" w:rsidR="009C5326" w:rsidRDefault="009C5326" w:rsidP="009C5326">
      <w:pPr>
        <w:rPr>
          <w:lang w:val="en-US"/>
        </w:rPr>
      </w:pPr>
    </w:p>
    <w:p w14:paraId="6DE64E2F" w14:textId="277FCB5D" w:rsidR="009C5326" w:rsidRDefault="009C5326" w:rsidP="009C5326">
      <w:pPr>
        <w:rPr>
          <w:lang w:val="en-US"/>
        </w:rPr>
      </w:pPr>
    </w:p>
    <w:p w14:paraId="6CA984F3" w14:textId="1B1E72EB" w:rsidR="009C5326" w:rsidRDefault="009C5326" w:rsidP="009C5326">
      <w:pPr>
        <w:rPr>
          <w:lang w:val="en-US"/>
        </w:rPr>
      </w:pPr>
    </w:p>
    <w:p w14:paraId="7A2B6FAB" w14:textId="3B8EE3C3" w:rsidR="009C5326" w:rsidRDefault="009C5326" w:rsidP="009C5326">
      <w:pPr>
        <w:rPr>
          <w:lang w:val="en-US"/>
        </w:rPr>
      </w:pPr>
    </w:p>
    <w:p w14:paraId="73C4754C" w14:textId="3BA0BCF2" w:rsidR="009C5326" w:rsidRDefault="009C5326" w:rsidP="009C5326">
      <w:pPr>
        <w:rPr>
          <w:lang w:val="en-US"/>
        </w:rPr>
      </w:pPr>
    </w:p>
    <w:p w14:paraId="207D5EF7" w14:textId="33C8F627" w:rsidR="009C5326" w:rsidRDefault="009C5326" w:rsidP="009C5326">
      <w:pPr>
        <w:rPr>
          <w:lang w:val="en-US"/>
        </w:rPr>
      </w:pPr>
    </w:p>
    <w:p w14:paraId="3F9815DA" w14:textId="5B68A18F" w:rsidR="009C5326" w:rsidRDefault="009C5326" w:rsidP="009C5326">
      <w:pPr>
        <w:rPr>
          <w:lang w:val="en-US"/>
        </w:rPr>
      </w:pPr>
    </w:p>
    <w:p w14:paraId="580AC47D" w14:textId="318B7063" w:rsidR="009C5326" w:rsidRDefault="009C5326" w:rsidP="009C5326">
      <w:pPr>
        <w:rPr>
          <w:lang w:val="en-US"/>
        </w:rPr>
      </w:pPr>
    </w:p>
    <w:p w14:paraId="4D635F5B" w14:textId="249BC72B" w:rsidR="009C5326" w:rsidRDefault="009C5326" w:rsidP="009C5326">
      <w:pPr>
        <w:rPr>
          <w:lang w:val="en-US"/>
        </w:rPr>
      </w:pPr>
    </w:p>
    <w:p w14:paraId="073492A4" w14:textId="77777777" w:rsidR="009C5326" w:rsidRPr="009C5326" w:rsidRDefault="009C5326" w:rsidP="009C5326">
      <w:pPr>
        <w:rPr>
          <w:lang w:val="en-US"/>
        </w:rPr>
      </w:pPr>
    </w:p>
    <w:p w14:paraId="77143B0B" w14:textId="0B19B308" w:rsidR="00D76366" w:rsidRPr="009C5326" w:rsidRDefault="00B14C40" w:rsidP="009C532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99969974"/>
      <w:r w:rsidRPr="009C53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A4718F" w:rsidRPr="009C53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00A56A94" w:rsidRPr="009C53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1</w:t>
      </w:r>
      <w:r w:rsidR="002432FF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Breakdown of </w:t>
      </w:r>
      <w:r w:rsidR="00F000DD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coded </w:t>
      </w:r>
      <w:r w:rsidR="00A56A94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bles for each </w:t>
      </w:r>
      <w:bookmarkEnd w:id="0"/>
      <w:bookmarkEnd w:id="1"/>
      <w:r w:rsidR="00F000DD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>wave</w:t>
      </w:r>
      <w:r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A34568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>NCDS</w:t>
      </w:r>
      <w:bookmarkEnd w:id="2"/>
    </w:p>
    <w:tbl>
      <w:tblPr>
        <w:tblStyle w:val="TableGrid"/>
        <w:tblW w:w="13307" w:type="dxa"/>
        <w:tblLook w:val="04A0" w:firstRow="1" w:lastRow="0" w:firstColumn="1" w:lastColumn="0" w:noHBand="0" w:noVBand="1"/>
      </w:tblPr>
      <w:tblGrid>
        <w:gridCol w:w="1555"/>
        <w:gridCol w:w="1483"/>
        <w:gridCol w:w="3758"/>
        <w:gridCol w:w="1984"/>
        <w:gridCol w:w="416"/>
        <w:gridCol w:w="426"/>
        <w:gridCol w:w="425"/>
        <w:gridCol w:w="425"/>
        <w:gridCol w:w="425"/>
        <w:gridCol w:w="438"/>
        <w:gridCol w:w="980"/>
        <w:gridCol w:w="992"/>
      </w:tblGrid>
      <w:tr w:rsidR="00B376C8" w:rsidRPr="00C8030C" w14:paraId="3348C556" w14:textId="77777777" w:rsidTr="009C5326">
        <w:trPr>
          <w:trHeight w:val="520"/>
        </w:trPr>
        <w:tc>
          <w:tcPr>
            <w:tcW w:w="155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D365499" w14:textId="2669A605" w:rsidR="00B376C8" w:rsidRPr="004F4230" w:rsidRDefault="00B376C8" w:rsidP="00C803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vironment </w:t>
            </w:r>
          </w:p>
        </w:tc>
        <w:tc>
          <w:tcPr>
            <w:tcW w:w="5244" w:type="dxa"/>
            <w:gridSpan w:val="2"/>
            <w:shd w:val="clear" w:color="auto" w:fill="D9D9D9" w:themeFill="background1" w:themeFillShade="D9"/>
            <w:vAlign w:val="center"/>
          </w:tcPr>
          <w:p w14:paraId="76D6DAEC" w14:textId="3E4E70CD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A7E39D1" w14:textId="1A029901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d as</w:t>
            </w:r>
          </w:p>
        </w:tc>
        <w:tc>
          <w:tcPr>
            <w:tcW w:w="2551" w:type="dxa"/>
            <w:gridSpan w:val="6"/>
            <w:shd w:val="clear" w:color="auto" w:fill="D9D9D9" w:themeFill="background1" w:themeFillShade="D9"/>
            <w:vAlign w:val="center"/>
          </w:tcPr>
          <w:p w14:paraId="2F3DF54E" w14:textId="5847226D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timeline (Age of participant)</w:t>
            </w:r>
          </w:p>
        </w:tc>
        <w:tc>
          <w:tcPr>
            <w:tcW w:w="1972" w:type="dxa"/>
            <w:gridSpan w:val="2"/>
            <w:shd w:val="clear" w:color="auto" w:fill="D9D9D9" w:themeFill="background1" w:themeFillShade="D9"/>
            <w:vAlign w:val="center"/>
            <w:hideMark/>
          </w:tcPr>
          <w:p w14:paraId="76F86BB4" w14:textId="77777777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 regression</w:t>
            </w:r>
          </w:p>
        </w:tc>
      </w:tr>
      <w:tr w:rsidR="00F000DD" w:rsidRPr="00C8030C" w14:paraId="14432F7A" w14:textId="77777777" w:rsidTr="009C5326">
        <w:trPr>
          <w:trHeight w:val="562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C75248" w14:textId="533F1606" w:rsidR="00B376C8" w:rsidRPr="004F4230" w:rsidRDefault="00B376C8" w:rsidP="00C803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051A9" w14:textId="16BE33EE" w:rsidR="00B376C8" w:rsidRPr="004F4230" w:rsidRDefault="00B376C8" w:rsidP="004F4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C61B3" w14:textId="57195C0C" w:rsidR="00B376C8" w:rsidRPr="004F4230" w:rsidRDefault="00B376C8" w:rsidP="004F42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E36186" w14:textId="77777777" w:rsidR="00B376C8" w:rsidRPr="004F4230" w:rsidRDefault="00B376C8" w:rsidP="00C803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B4D36" w14:textId="09D4302E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DC0F2" w14:textId="4321FC2D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FE3D2" w14:textId="7A5C547B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3DC4F" w14:textId="1F221A6C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87A7A1" w14:textId="0E885499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698AB" w14:textId="0C5E08E8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B8F0C" w14:textId="3D8E8824" w:rsidR="00B376C8" w:rsidRPr="004F4230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FB784E" w14:textId="6F2E42B9" w:rsidR="00B376C8" w:rsidRPr="009C5326" w:rsidRDefault="00B376C8" w:rsidP="004F423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53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dom Slope + intercept</w:t>
            </w:r>
          </w:p>
        </w:tc>
      </w:tr>
      <w:tr w:rsidR="00F000DD" w:rsidRPr="00C8030C" w14:paraId="23AE18FD" w14:textId="77777777" w:rsidTr="009C5326">
        <w:trPr>
          <w:trHeight w:val="320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592112FC" w14:textId="1DB61891" w:rsidR="00B376C8" w:rsidRPr="00C8030C" w:rsidRDefault="00B376C8" w:rsidP="00535F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483" w:type="dxa"/>
            <w:shd w:val="clear" w:color="auto" w:fill="auto"/>
          </w:tcPr>
          <w:p w14:paraId="51A7320A" w14:textId="06429280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149</w:t>
            </w:r>
          </w:p>
        </w:tc>
        <w:tc>
          <w:tcPr>
            <w:tcW w:w="3761" w:type="dxa"/>
            <w:shd w:val="clear" w:color="auto" w:fill="auto"/>
          </w:tcPr>
          <w:p w14:paraId="546A9826" w14:textId="686C912B" w:rsidR="00B376C8" w:rsidRPr="00C8030C" w:rsidRDefault="00B376C8" w:rsidP="0060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4I Current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last job 1980 social class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5ECECD10" w14:textId="5518ABA6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 xml:space="preserve"> Professional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>Manageria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>occupations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17192B">
              <w:rPr>
                <w:rFonts w:ascii="Times New Roman" w:hAnsi="Times New Roman" w:cs="Times New Roman"/>
                <w:sz w:val="20"/>
                <w:szCs w:val="20"/>
              </w:rPr>
              <w:t>Partly-skilled</w:t>
            </w:r>
            <w:proofErr w:type="gramEnd"/>
            <w:r w:rsidRPr="001719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17192B">
              <w:rPr>
                <w:rFonts w:ascii="Times New Roman" w:hAnsi="Times New Roman" w:cs="Times New Roman"/>
                <w:sz w:val="20"/>
                <w:szCs w:val="20"/>
              </w:rPr>
              <w:t>Unskilled</w:t>
            </w: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3AFA434C" w14:textId="748EF994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DF496FF" w14:textId="6349092B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518D0E" w14:textId="03F19509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9D1274" w14:textId="65EF28A6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D9A0BD" w14:textId="22F752DB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7DF86020" w14:textId="05325A4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3C8CBA5D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D65CAB" w14:textId="1D38475A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F000DD" w:rsidRPr="00C8030C" w14:paraId="4287F44E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1D75CFD1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723A1EC1" w14:textId="2FC2C16A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40056</w:t>
            </w:r>
          </w:p>
        </w:tc>
        <w:tc>
          <w:tcPr>
            <w:tcW w:w="3761" w:type="dxa"/>
            <w:shd w:val="clear" w:color="auto" w:fill="auto"/>
          </w:tcPr>
          <w:p w14:paraId="3D4494D3" w14:textId="6162BE8F" w:rsidR="00B376C8" w:rsidRPr="00C8030C" w:rsidRDefault="00B376C8" w:rsidP="0060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CASOC2:2 A4a/b) CURRENT/L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JOB: RGs Social Class 1981</w:t>
            </w:r>
          </w:p>
        </w:tc>
        <w:tc>
          <w:tcPr>
            <w:tcW w:w="1985" w:type="dxa"/>
            <w:vMerge/>
            <w:shd w:val="clear" w:color="auto" w:fill="auto"/>
          </w:tcPr>
          <w:p w14:paraId="271AA088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78A80A1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97FB15" w14:textId="6B15F77E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882FAB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9998132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0FE3F58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74D0E72F" w14:textId="5B549C24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0D41FC9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78348AD" w14:textId="30508029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43E5597D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74B43DE8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28A54752" w14:textId="4DA64C34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761" w:type="dxa"/>
            <w:shd w:val="clear" w:color="auto" w:fill="auto"/>
          </w:tcPr>
          <w:p w14:paraId="39146366" w14:textId="3FA83F27" w:rsidR="00B376C8" w:rsidRPr="00C8030C" w:rsidRDefault="00B376C8" w:rsidP="0060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(Current Job) 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985" w:type="dxa"/>
            <w:vMerge/>
            <w:shd w:val="clear" w:color="auto" w:fill="auto"/>
          </w:tcPr>
          <w:p w14:paraId="1FC75F03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6D8CA304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756BB1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53B406" w14:textId="44C499FB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72E2824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C6BE61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038245CA" w14:textId="36516E89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37BC12DA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452BFF13" w14:textId="0C961813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D3FF2A5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50A6E53A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13303020" w14:textId="72C54214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SC</w:t>
            </w:r>
          </w:p>
        </w:tc>
        <w:tc>
          <w:tcPr>
            <w:tcW w:w="3761" w:type="dxa"/>
            <w:shd w:val="clear" w:color="auto" w:fill="auto"/>
          </w:tcPr>
          <w:p w14:paraId="5BB1C1B1" w14:textId="3D03DCBF" w:rsidR="00B376C8" w:rsidRPr="00C8030C" w:rsidRDefault="00B376C8" w:rsidP="00604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(Derived) Social Class (RGSC SC based on </w:t>
            </w:r>
            <w:proofErr w:type="spellStart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Occ</w:t>
            </w:r>
            <w:proofErr w:type="spellEnd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 1990)</w:t>
            </w:r>
          </w:p>
        </w:tc>
        <w:tc>
          <w:tcPr>
            <w:tcW w:w="1985" w:type="dxa"/>
            <w:vMerge/>
            <w:shd w:val="clear" w:color="auto" w:fill="auto"/>
          </w:tcPr>
          <w:p w14:paraId="6925A6BE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20A64F86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459E26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D0E2CF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99F238" w14:textId="4553F9BD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EE321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7503D3AC" w14:textId="402BF4B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2EDC6658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84F175B" w14:textId="34ABAFA2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2EB21BAC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494C960F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7E96DE16" w14:textId="4A9D16C6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SC</w:t>
            </w:r>
          </w:p>
        </w:tc>
        <w:tc>
          <w:tcPr>
            <w:tcW w:w="3761" w:type="dxa"/>
            <w:shd w:val="clear" w:color="auto" w:fill="auto"/>
          </w:tcPr>
          <w:p w14:paraId="0A8DD5AB" w14:textId="420F3013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[SC2] </w:t>
            </w:r>
            <w:proofErr w:type="spellStart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Curr</w:t>
            </w:r>
            <w:proofErr w:type="spellEnd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 Job: Social Class (RGS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SC based on </w:t>
            </w:r>
            <w:proofErr w:type="spellStart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Occ</w:t>
            </w:r>
            <w:proofErr w:type="spellEnd"/>
            <w:r w:rsidRPr="0060474D">
              <w:rPr>
                <w:rFonts w:ascii="Times New Roman" w:hAnsi="Times New Roman" w:cs="Times New Roman"/>
                <w:sz w:val="20"/>
                <w:szCs w:val="20"/>
              </w:rPr>
              <w:t xml:space="preserve"> 1990)</w:t>
            </w:r>
          </w:p>
        </w:tc>
        <w:tc>
          <w:tcPr>
            <w:tcW w:w="1985" w:type="dxa"/>
            <w:vMerge/>
            <w:shd w:val="clear" w:color="auto" w:fill="auto"/>
          </w:tcPr>
          <w:p w14:paraId="5082840F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5388CC3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0F45BB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F2E90E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E39AED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BB2B98" w14:textId="41A0B368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64845A95" w14:textId="556BD5F6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4493E35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788558F1" w14:textId="2B546728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4AFD4EE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</w:tcPr>
          <w:p w14:paraId="68A52548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22943BF6" w14:textId="42C0C4CC" w:rsidR="00B376C8" w:rsidRPr="00605F74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5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CSC</w:t>
            </w:r>
          </w:p>
        </w:tc>
        <w:tc>
          <w:tcPr>
            <w:tcW w:w="3761" w:type="dxa"/>
            <w:shd w:val="clear" w:color="auto" w:fill="auto"/>
          </w:tcPr>
          <w:p w14:paraId="2BCD0910" w14:textId="692BC85A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474D">
              <w:rPr>
                <w:rFonts w:ascii="Times New Roman" w:hAnsi="Times New Roman" w:cs="Times New Roman"/>
                <w:sz w:val="20"/>
                <w:szCs w:val="20"/>
              </w:rPr>
              <w:t>Social class 1990 based on soc2010 (CM current job)</w:t>
            </w:r>
          </w:p>
        </w:tc>
        <w:tc>
          <w:tcPr>
            <w:tcW w:w="1985" w:type="dxa"/>
            <w:vMerge/>
            <w:shd w:val="clear" w:color="auto" w:fill="auto"/>
          </w:tcPr>
          <w:p w14:paraId="73E1633B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30ED9715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5C9BB99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72EB48C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5D1422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E32C68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</w:tcPr>
          <w:p w14:paraId="512B56A4" w14:textId="48889530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0" w:type="dxa"/>
            <w:vMerge/>
            <w:shd w:val="clear" w:color="auto" w:fill="auto"/>
            <w:noWrap/>
            <w:vAlign w:val="center"/>
          </w:tcPr>
          <w:p w14:paraId="06A7A8A6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8FD9E5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3C38A0A2" w14:textId="77777777" w:rsidTr="009C5326">
        <w:trPr>
          <w:trHeight w:val="320"/>
        </w:trPr>
        <w:tc>
          <w:tcPr>
            <w:tcW w:w="1555" w:type="dxa"/>
            <w:vMerge w:val="restart"/>
            <w:shd w:val="clear" w:color="auto" w:fill="F2F2F2" w:themeFill="background1" w:themeFillShade="F2"/>
            <w:noWrap/>
            <w:hideMark/>
          </w:tcPr>
          <w:p w14:paraId="01DC74B9" w14:textId="15CEA74C" w:rsidR="00B376C8" w:rsidRPr="00C8030C" w:rsidRDefault="00F000DD" w:rsidP="00C803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B376C8"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loymen</w:t>
            </w:r>
            <w:r w:rsidR="00B3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B376C8"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39F5A1D" w14:textId="74C07AE3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N4755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10C03D1F" w14:textId="10641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4I Whether current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0515F17C" w14:textId="77777777" w:rsidR="00B376C8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Employed or Self-employed (full or part-time)</w:t>
            </w:r>
          </w:p>
          <w:p w14:paraId="04BC5A20" w14:textId="77777777" w:rsidR="00B376C8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Unemployed, sick, disabled</w:t>
            </w:r>
          </w:p>
          <w:p w14:paraId="3BD2DA92" w14:textId="786100D6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ed retired</w:t>
            </w: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483109BC" w14:textId="4171EAF4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C4F4E96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9868970" w14:textId="5676F08B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9536954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FFC749B" w14:textId="2BF6E0BC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13126E40" w14:textId="391856C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51C3E2E" w14:textId="0235B106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9F8A91A" w14:textId="5E83123E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C1A65" w14:textId="655FC643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D6744" w14:textId="2645EE34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A35A3" w14:textId="63D01003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4042729C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63772856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3FC6A06" w14:textId="70FFCD9B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ECONACT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1D3C61C7" w14:textId="314199DF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CMs current main activ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68FB38FE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05BFE44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DA53769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64B72CA" w14:textId="5BDD53F1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77F795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05EBCCC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0D7DAED0" w14:textId="280F768B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9A806BB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E16EB02" w14:textId="708E9BB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5CAA144C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50339E11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EA6A153" w14:textId="6703E84F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N8ECON02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34D7DDC4" w14:textId="412AE355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[ECONACT2] (Recoded) CM's current economic activ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CC5B776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4BAAFC54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799EFBC1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32D01C3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0A99059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4137F80" w14:textId="7A19B1B9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4B0F0AD2" w14:textId="74437E3F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B1EF268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D464AA3" w14:textId="3701CDFF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CB79383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03D99396" w14:textId="77777777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3E7B8FE0" w14:textId="0186399B" w:rsidR="00B376C8" w:rsidRPr="00C8030C" w:rsidRDefault="00B376C8" w:rsidP="00C803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ND9ECACT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7DD9A225" w14:textId="5E28CD8F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39CA">
              <w:rPr>
                <w:rFonts w:ascii="Times New Roman" w:hAnsi="Times New Roman" w:cs="Times New Roman"/>
                <w:sz w:val="20"/>
                <w:szCs w:val="20"/>
              </w:rPr>
              <w:t>(Derived) Current economic activity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4BE9453" w14:textId="77777777" w:rsidR="00B376C8" w:rsidRPr="00C8030C" w:rsidRDefault="00B376C8" w:rsidP="00535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489E96D2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70CDE25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3B2DB7B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F9AAD56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BF8AA29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0DA4D2A5" w14:textId="5C4F293A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731BF37" w14:textId="77777777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A814818" w14:textId="4119A774" w:rsidR="00B376C8" w:rsidRPr="00C8030C" w:rsidRDefault="00B376C8" w:rsidP="00F000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48657FB" w14:textId="77777777" w:rsidTr="009C5326">
        <w:trPr>
          <w:trHeight w:val="320"/>
        </w:trPr>
        <w:tc>
          <w:tcPr>
            <w:tcW w:w="1555" w:type="dxa"/>
            <w:vMerge w:val="restart"/>
            <w:shd w:val="clear" w:color="auto" w:fill="auto"/>
            <w:noWrap/>
          </w:tcPr>
          <w:p w14:paraId="6C3C3629" w14:textId="1D5981DC" w:rsidR="00B376C8" w:rsidRPr="00C8030C" w:rsidRDefault="00B376C8" w:rsidP="00B913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oms</w:t>
            </w:r>
          </w:p>
        </w:tc>
        <w:tc>
          <w:tcPr>
            <w:tcW w:w="1483" w:type="dxa"/>
            <w:shd w:val="clear" w:color="auto" w:fill="auto"/>
          </w:tcPr>
          <w:p w14:paraId="021EA9E6" w14:textId="1714C907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323</w:t>
            </w:r>
          </w:p>
        </w:tc>
        <w:tc>
          <w:tcPr>
            <w:tcW w:w="3761" w:type="dxa"/>
            <w:shd w:val="clear" w:color="auto" w:fill="auto"/>
          </w:tcPr>
          <w:p w14:paraId="0A481DE9" w14:textId="48210748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4I Number of bedrooms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00C6615D" w14:textId="6D387E6E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412" w:type="dxa"/>
            <w:shd w:val="clear" w:color="auto" w:fill="auto"/>
            <w:noWrap/>
            <w:vAlign w:val="center"/>
          </w:tcPr>
          <w:p w14:paraId="54639CF1" w14:textId="704AB36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C88B4ED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91A6B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5B674C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3ABDC1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</w:tcPr>
          <w:p w14:paraId="6326AB8D" w14:textId="3A35826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</w:tcPr>
          <w:p w14:paraId="5D903A94" w14:textId="0B957E76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86A43C0" w14:textId="40033C1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5DBFE" w14:textId="57257255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55E70" w14:textId="52A00C42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4CD40" w14:textId="6103109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2CC92" w14:textId="4DA0A88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24315C" w14:textId="276D3E6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19E6391B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10EA35EB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5FD1CFEC" w14:textId="6A0C2DEC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2947</w:t>
            </w:r>
          </w:p>
        </w:tc>
        <w:tc>
          <w:tcPr>
            <w:tcW w:w="3761" w:type="dxa"/>
            <w:shd w:val="clear" w:color="auto" w:fill="auto"/>
          </w:tcPr>
          <w:p w14:paraId="3728D84E" w14:textId="17EFB0CA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CMI:57 D9 No. rooms</w:t>
            </w:r>
          </w:p>
          <w:p w14:paraId="0015FF39" w14:textId="0D99E08F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apart</w:t>
            </w:r>
            <w:proofErr w:type="gramEnd"/>
            <w:r w:rsidRPr="002B5879">
              <w:rPr>
                <w:rFonts w:ascii="Times New Roman" w:hAnsi="Times New Roman" w:cs="Times New Roman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bathroom 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kitchen)</w:t>
            </w:r>
          </w:p>
        </w:tc>
        <w:tc>
          <w:tcPr>
            <w:tcW w:w="1985" w:type="dxa"/>
            <w:vMerge/>
            <w:shd w:val="clear" w:color="auto" w:fill="auto"/>
          </w:tcPr>
          <w:p w14:paraId="58667B3C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1ED6F43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7633181" w14:textId="7CD1CCEF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6EE7B2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BB7C99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A7A079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40C3FFD9" w14:textId="63ED771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3A3B0E8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6A8EF05" w14:textId="454FFB58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A356EDA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302993AE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3A86EB39" w14:textId="7A2415DF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BEDROOMS</w:t>
            </w:r>
          </w:p>
        </w:tc>
        <w:tc>
          <w:tcPr>
            <w:tcW w:w="3761" w:type="dxa"/>
            <w:shd w:val="clear" w:color="auto" w:fill="auto"/>
          </w:tcPr>
          <w:p w14:paraId="26FDCB78" w14:textId="3E0C4A84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Number of bedroom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  <w:proofErr w:type="spellStart"/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acco</w:t>
            </w:r>
            <w:proofErr w:type="spellEnd"/>
          </w:p>
        </w:tc>
        <w:tc>
          <w:tcPr>
            <w:tcW w:w="1985" w:type="dxa"/>
            <w:vMerge/>
            <w:shd w:val="clear" w:color="auto" w:fill="auto"/>
          </w:tcPr>
          <w:p w14:paraId="09F5A258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77229A4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5849E2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B35531" w14:textId="17AFEE8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D826A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4F6CB9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660AB472" w14:textId="27FF02E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43B95EF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97C221C" w14:textId="52FC255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5CAEE712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1EEA8381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04911380" w14:textId="4E85B3F2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NUMRMS</w:t>
            </w:r>
          </w:p>
        </w:tc>
        <w:tc>
          <w:tcPr>
            <w:tcW w:w="3761" w:type="dxa"/>
            <w:shd w:val="clear" w:color="auto" w:fill="auto"/>
          </w:tcPr>
          <w:p w14:paraId="74AB9633" w14:textId="41B08E6A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Number of rooms in the house</w:t>
            </w:r>
          </w:p>
        </w:tc>
        <w:tc>
          <w:tcPr>
            <w:tcW w:w="1985" w:type="dxa"/>
            <w:vMerge/>
            <w:shd w:val="clear" w:color="auto" w:fill="auto"/>
          </w:tcPr>
          <w:p w14:paraId="51A8275D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0D0C00C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0862D9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8F607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742C3D" w14:textId="535E74B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D201CA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679B9638" w14:textId="7D1F255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56DEDB80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3E97B2B0" w14:textId="2158FD4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626FDCC2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3CE39546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0D33467B" w14:textId="331EA75E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8NUMRM</w:t>
            </w:r>
          </w:p>
        </w:tc>
        <w:tc>
          <w:tcPr>
            <w:tcW w:w="3761" w:type="dxa"/>
            <w:shd w:val="clear" w:color="auto" w:fill="auto"/>
          </w:tcPr>
          <w:p w14:paraId="3283082F" w14:textId="6E6F4D99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(Derived) Number of rooms in the h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(n8numrms)</w:t>
            </w:r>
          </w:p>
        </w:tc>
        <w:tc>
          <w:tcPr>
            <w:tcW w:w="1985" w:type="dxa"/>
            <w:vMerge/>
            <w:shd w:val="clear" w:color="auto" w:fill="auto"/>
          </w:tcPr>
          <w:p w14:paraId="4A649A54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675F75C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435FAC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E299E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138200B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322501" w14:textId="69AFF80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2BC27D7E" w14:textId="2EE7869E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5F55146D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5DFD88A4" w14:textId="772A7AF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751470E1" w14:textId="77777777" w:rsidTr="009C5326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hideMark/>
          </w:tcPr>
          <w:p w14:paraId="7874EEDE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07CE3604" w14:textId="4F6D3D9E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NUMRMS</w:t>
            </w:r>
          </w:p>
        </w:tc>
        <w:tc>
          <w:tcPr>
            <w:tcW w:w="3761" w:type="dxa"/>
            <w:shd w:val="clear" w:color="auto" w:fill="auto"/>
          </w:tcPr>
          <w:p w14:paraId="4241C7BC" w14:textId="05D0E208" w:rsidR="00B376C8" w:rsidRPr="002B5879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5879">
              <w:rPr>
                <w:rFonts w:ascii="Times New Roman" w:hAnsi="Times New Roman" w:cs="Times New Roman"/>
                <w:sz w:val="20"/>
                <w:szCs w:val="20"/>
              </w:rPr>
              <w:t>Number of rooms in home</w:t>
            </w:r>
          </w:p>
        </w:tc>
        <w:tc>
          <w:tcPr>
            <w:tcW w:w="1985" w:type="dxa"/>
            <w:vMerge/>
            <w:shd w:val="clear" w:color="auto" w:fill="auto"/>
          </w:tcPr>
          <w:p w14:paraId="4F8D0462" w14:textId="77777777" w:rsidR="00B376C8" w:rsidRPr="00C8030C" w:rsidRDefault="00B376C8" w:rsidP="00B913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6BFAAF1B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1C9DF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3E4C9A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18B2A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D89B5B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  <w:hideMark/>
          </w:tcPr>
          <w:p w14:paraId="070CDE30" w14:textId="03242E5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14:paraId="13B48D7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0A3C049" w14:textId="7262631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2B620EC3" w14:textId="77777777" w:rsidTr="009C5326">
        <w:trPr>
          <w:trHeight w:val="320"/>
        </w:trPr>
        <w:tc>
          <w:tcPr>
            <w:tcW w:w="1555" w:type="dxa"/>
            <w:vMerge w:val="restart"/>
            <w:shd w:val="clear" w:color="auto" w:fill="F2F2F2" w:themeFill="background1" w:themeFillShade="F2"/>
            <w:noWrap/>
          </w:tcPr>
          <w:p w14:paraId="27628C85" w14:textId="2C2CBB23" w:rsidR="00B376C8" w:rsidRPr="00C8030C" w:rsidRDefault="00B376C8" w:rsidP="004328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ED13FDE" w14:textId="00CD9ACB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333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7156EF77" w14:textId="45667F8C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4I Whether owner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renter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2E83C0E5" w14:textId="176E5097" w:rsidR="00B376C8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owns/part-owns</w:t>
            </w:r>
          </w:p>
          <w:p w14:paraId="058A4925" w14:textId="0F8BD082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rents (including social housing)</w:t>
            </w: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</w:tcPr>
          <w:p w14:paraId="0A44CC64" w14:textId="4FB454F2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C61C2AB" w14:textId="2C623C6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D75BF4A" w14:textId="577B330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93830F4" w14:textId="0A50C3F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BBAEDE4" w14:textId="18A4EE25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</w:tcPr>
          <w:p w14:paraId="1D44F0DD" w14:textId="5F88A81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8D90820" w14:textId="505DA3A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DC6F324" w14:textId="25007BBE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A99ED" w14:textId="1E97FEF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FD7AB" w14:textId="481C3200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161EE" w14:textId="7CB70AA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19BC85" w14:textId="1520B503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264A23BA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6BDD1D83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43585C1D" w14:textId="304622BB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URE91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042DCCE3" w14:textId="76F5D5CC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DV:Housin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tenure in 1991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10D884E3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5705C54F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136F418B" w14:textId="542BA8B8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E321CC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5387E439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F4B534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27C7565D" w14:textId="1E12C2B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548F9C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BA28EB8" w14:textId="2D388EB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7302B393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05496C38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404BC0F1" w14:textId="127F7E30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URE2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36AAED4D" w14:textId="1FC595FB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 xml:space="preserve">Is current </w:t>
            </w:r>
            <w:proofErr w:type="spellStart"/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accom</w:t>
            </w:r>
            <w:proofErr w:type="spellEnd"/>
            <w:r w:rsidRPr="004328AA">
              <w:rPr>
                <w:rFonts w:ascii="Times New Roman" w:hAnsi="Times New Roman" w:cs="Times New Roman"/>
                <w:sz w:val="20"/>
                <w:szCs w:val="20"/>
              </w:rPr>
              <w:t xml:space="preserve"> owned or rented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C3F71C5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592BF4D8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65CD63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2924EE0" w14:textId="29F48EC2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1E8B3E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74983A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6A4D3B84" w14:textId="50C554D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FF1359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3A16DEB" w14:textId="7CB1016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5FE3F56C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49AFFB1F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72B5B9F" w14:textId="0E787823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TEN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7F7A252A" w14:textId="2E870A4E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Home ownership / tenure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78E2CBFD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03BF05FB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52552089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6CE0402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87C8B35" w14:textId="2615823E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CF538DB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16932A23" w14:textId="3D54322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6C44ED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4125F6F" w14:textId="2726E813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7AD1B4E8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474B10BE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53FED35B" w14:textId="72F7C5D6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TEN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2E947FF1" w14:textId="24696088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[TENURE] Home ownership / tenure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580C086D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50B45F2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2B2ABBD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B734C5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143DDBF" w14:textId="7F16419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39EE12D" w14:textId="13DEBEF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01312756" w14:textId="621462D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5BEB34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FEFBA7B" w14:textId="381C57DF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11C601E5" w14:textId="77777777" w:rsidTr="009C5326">
        <w:trPr>
          <w:trHeight w:val="320"/>
        </w:trPr>
        <w:tc>
          <w:tcPr>
            <w:tcW w:w="1555" w:type="dxa"/>
            <w:vMerge/>
            <w:shd w:val="clear" w:color="auto" w:fill="F2F2F2" w:themeFill="background1" w:themeFillShade="F2"/>
            <w:noWrap/>
            <w:hideMark/>
          </w:tcPr>
          <w:p w14:paraId="5A161946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3368A0E" w14:textId="55816190" w:rsidR="00B376C8" w:rsidRPr="004328AA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TEN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33DC37AB" w14:textId="25EA6429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AA">
              <w:rPr>
                <w:rFonts w:ascii="Times New Roman" w:hAnsi="Times New Roman" w:cs="Times New Roman"/>
                <w:sz w:val="20"/>
                <w:szCs w:val="20"/>
              </w:rPr>
              <w:t>Whether CM owns or rents home or some other arrange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44AD19A1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20CB71C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37D95D00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8D1A43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D94A17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A0294B8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70100572" w14:textId="4320FB85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1ADE5D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7584E6F" w14:textId="5258866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257D5994" w14:textId="77777777" w:rsidTr="009C5326">
        <w:trPr>
          <w:trHeight w:val="320"/>
        </w:trPr>
        <w:tc>
          <w:tcPr>
            <w:tcW w:w="1555" w:type="dxa"/>
            <w:vMerge w:val="restart"/>
            <w:shd w:val="clear" w:color="auto" w:fill="auto"/>
            <w:noWrap/>
            <w:hideMark/>
          </w:tcPr>
          <w:p w14:paraId="216EBE42" w14:textId="3E98B3F8" w:rsidR="00B376C8" w:rsidRPr="00C8030C" w:rsidRDefault="00B376C8" w:rsidP="004328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83" w:type="dxa"/>
            <w:shd w:val="clear" w:color="auto" w:fill="auto"/>
          </w:tcPr>
          <w:p w14:paraId="7A1CD11A" w14:textId="2AAEBEC2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STAT</w:t>
            </w:r>
          </w:p>
        </w:tc>
        <w:tc>
          <w:tcPr>
            <w:tcW w:w="3761" w:type="dxa"/>
            <w:shd w:val="clear" w:color="auto" w:fill="auto"/>
          </w:tcPr>
          <w:p w14:paraId="455A5A4A" w14:textId="132C9B04" w:rsidR="00B376C8" w:rsidRPr="00C8030C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4D Current partners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584C77A1" w14:textId="77777777" w:rsidR="00B376C8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married/ co-habiting/ in relationship</w:t>
            </w:r>
          </w:p>
          <w:p w14:paraId="45AD7C0A" w14:textId="3055E68B" w:rsidR="00B376C8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not in relationship</w:t>
            </w:r>
          </w:p>
          <w:p w14:paraId="5EB7FFD8" w14:textId="77777777" w:rsidR="00B376C8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45678" w14:textId="77777777" w:rsidR="00B376C8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F795A" w14:textId="53DEDBD5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auto"/>
            <w:noWrap/>
            <w:vAlign w:val="center"/>
            <w:hideMark/>
          </w:tcPr>
          <w:p w14:paraId="60B6DFE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2B7EC3E" w14:textId="16A861D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EEEC20" w14:textId="1787E2E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E56D28" w14:textId="1D7473B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994FBB" w14:textId="54FD88C3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auto"/>
            <w:noWrap/>
            <w:vAlign w:val="center"/>
          </w:tcPr>
          <w:p w14:paraId="1C947541" w14:textId="2E6432C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14:paraId="0662FA8F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D129F07" w14:textId="26853DD1" w:rsidR="00B376C8" w:rsidRPr="00C8030C" w:rsidRDefault="00B376C8" w:rsidP="00F00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2FF6A" w14:textId="60A151B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7970D5C6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54E254F6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8BB160D" w14:textId="76990457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2549</w:t>
            </w:r>
          </w:p>
        </w:tc>
        <w:tc>
          <w:tcPr>
            <w:tcW w:w="3761" w:type="dxa"/>
          </w:tcPr>
          <w:p w14:paraId="4CCC7CAD" w14:textId="141EAE0C" w:rsidR="00B376C8" w:rsidRPr="00C8030C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CMI:51 C52 CM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cohabiting/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5" w:type="dxa"/>
            <w:vMerge/>
          </w:tcPr>
          <w:p w14:paraId="6FE99650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noWrap/>
            <w:vAlign w:val="center"/>
            <w:hideMark/>
          </w:tcPr>
          <w:p w14:paraId="2288DC0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776E73A0" w14:textId="54BE94E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  <w:hideMark/>
          </w:tcPr>
          <w:p w14:paraId="6356B4F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10693AA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FFCDB9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14:paraId="1281C492" w14:textId="635DEB3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noWrap/>
            <w:vAlign w:val="center"/>
            <w:hideMark/>
          </w:tcPr>
          <w:p w14:paraId="175EC0CD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9172EF2" w14:textId="4A59B95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550912D3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78C6014A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1EA9628" w14:textId="62A204DC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SPPART</w:t>
            </w:r>
          </w:p>
        </w:tc>
        <w:tc>
          <w:tcPr>
            <w:tcW w:w="3761" w:type="dxa"/>
          </w:tcPr>
          <w:p w14:paraId="5F03C93A" w14:textId="7FCB9603" w:rsidR="00B376C8" w:rsidRPr="002C4550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Whether CM had current</w:t>
            </w:r>
          </w:p>
          <w:p w14:paraId="00504BE9" w14:textId="605DD639" w:rsidR="00B376C8" w:rsidRPr="00C8030C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 xml:space="preserve"> partner in </w:t>
            </w:r>
            <w:proofErr w:type="spellStart"/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hhld</w:t>
            </w:r>
            <w:proofErr w:type="spellEnd"/>
            <w:r w:rsidRPr="002C4550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NCDS V (FF)</w:t>
            </w:r>
          </w:p>
        </w:tc>
        <w:tc>
          <w:tcPr>
            <w:tcW w:w="1985" w:type="dxa"/>
            <w:vMerge/>
          </w:tcPr>
          <w:p w14:paraId="63BB5E96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noWrap/>
            <w:vAlign w:val="center"/>
            <w:hideMark/>
          </w:tcPr>
          <w:p w14:paraId="0846F1D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4B87270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530B0868" w14:textId="5318DDA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  <w:hideMark/>
          </w:tcPr>
          <w:p w14:paraId="694E4FD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7C594DE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14:paraId="090DB717" w14:textId="25167FC5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noWrap/>
            <w:vAlign w:val="center"/>
            <w:hideMark/>
          </w:tcPr>
          <w:p w14:paraId="6E3594B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8963201" w14:textId="308CF251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1722902F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582406E9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522D807" w14:textId="5370EAD4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MS12</w:t>
            </w:r>
          </w:p>
        </w:tc>
        <w:tc>
          <w:tcPr>
            <w:tcW w:w="3761" w:type="dxa"/>
          </w:tcPr>
          <w:p w14:paraId="057E5F7F" w14:textId="0AF041CB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Person's marital status - 02</w:t>
            </w:r>
          </w:p>
        </w:tc>
        <w:tc>
          <w:tcPr>
            <w:tcW w:w="1985" w:type="dxa"/>
            <w:vMerge/>
          </w:tcPr>
          <w:p w14:paraId="7B14D319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noWrap/>
            <w:vAlign w:val="center"/>
            <w:hideMark/>
          </w:tcPr>
          <w:p w14:paraId="47BC3722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1A9BEFBE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B48FE1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6A4805A0" w14:textId="7BFC6E23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  <w:hideMark/>
          </w:tcPr>
          <w:p w14:paraId="680CCC8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14:paraId="4E0F251E" w14:textId="6B305EAA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noWrap/>
            <w:vAlign w:val="center"/>
            <w:hideMark/>
          </w:tcPr>
          <w:p w14:paraId="360FD41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1847D77D" w14:textId="02B5E0A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2049B43C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24021046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9256704" w14:textId="11043A71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8SPPHH</w:t>
            </w:r>
          </w:p>
        </w:tc>
        <w:tc>
          <w:tcPr>
            <w:tcW w:w="3761" w:type="dxa"/>
          </w:tcPr>
          <w:p w14:paraId="26563AE7" w14:textId="1DC58CF1" w:rsidR="00B376C8" w:rsidRPr="00C8030C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(Derived) Cohort member lives with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spouse or partner</w:t>
            </w:r>
          </w:p>
        </w:tc>
        <w:tc>
          <w:tcPr>
            <w:tcW w:w="1985" w:type="dxa"/>
            <w:vMerge/>
          </w:tcPr>
          <w:p w14:paraId="5B999C6C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noWrap/>
            <w:vAlign w:val="center"/>
            <w:hideMark/>
          </w:tcPr>
          <w:p w14:paraId="67F8FC63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55F7479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0A816B3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1FA8874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3518676" w14:textId="1E1A3B70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noWrap/>
            <w:vAlign w:val="center"/>
            <w:hideMark/>
          </w:tcPr>
          <w:p w14:paraId="09A018D0" w14:textId="39AC7F24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noWrap/>
            <w:vAlign w:val="center"/>
            <w:hideMark/>
          </w:tcPr>
          <w:p w14:paraId="5DE4A30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74F179D" w14:textId="04DF8AA6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109CECDA" w14:textId="77777777" w:rsidTr="009C5326">
        <w:trPr>
          <w:trHeight w:val="522"/>
        </w:trPr>
        <w:tc>
          <w:tcPr>
            <w:tcW w:w="1555" w:type="dxa"/>
            <w:vMerge/>
            <w:noWrap/>
            <w:hideMark/>
          </w:tcPr>
          <w:p w14:paraId="46941F3D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12843EC" w14:textId="1A42C5AB" w:rsidR="00B376C8" w:rsidRPr="002C4550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9COHAB</w:t>
            </w:r>
          </w:p>
        </w:tc>
        <w:tc>
          <w:tcPr>
            <w:tcW w:w="3761" w:type="dxa"/>
          </w:tcPr>
          <w:p w14:paraId="0C2DD078" w14:textId="6B2CB72E" w:rsidR="00B376C8" w:rsidRPr="00C8030C" w:rsidRDefault="00B376C8" w:rsidP="002C4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50">
              <w:rPr>
                <w:rFonts w:ascii="Times New Roman" w:hAnsi="Times New Roman" w:cs="Times New Roman"/>
                <w:sz w:val="20"/>
                <w:szCs w:val="20"/>
              </w:rPr>
              <w:t>(Derived) Whether CM cohabiting as a couple</w:t>
            </w:r>
          </w:p>
        </w:tc>
        <w:tc>
          <w:tcPr>
            <w:tcW w:w="1985" w:type="dxa"/>
            <w:vMerge/>
          </w:tcPr>
          <w:p w14:paraId="7D4339DA" w14:textId="77777777" w:rsidR="00B376C8" w:rsidRPr="00C8030C" w:rsidRDefault="00B376C8" w:rsidP="004328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noWrap/>
            <w:vAlign w:val="center"/>
            <w:hideMark/>
          </w:tcPr>
          <w:p w14:paraId="4CC7D15E" w14:textId="77777777" w:rsidR="00B376C8" w:rsidRPr="00C8030C" w:rsidRDefault="00B376C8" w:rsidP="00F000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8B7D0A0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ECB5CE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4AB8988F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14:paraId="26C18316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noWrap/>
            <w:vAlign w:val="center"/>
            <w:hideMark/>
          </w:tcPr>
          <w:p w14:paraId="68CEB45D" w14:textId="29966AC3" w:rsidR="00B376C8" w:rsidRPr="00C8030C" w:rsidRDefault="00B376C8" w:rsidP="00F00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80" w:type="dxa"/>
            <w:vMerge/>
            <w:noWrap/>
            <w:vAlign w:val="center"/>
            <w:hideMark/>
          </w:tcPr>
          <w:p w14:paraId="5CEA37AA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noWrap/>
            <w:vAlign w:val="center"/>
            <w:hideMark/>
          </w:tcPr>
          <w:p w14:paraId="20665378" w14:textId="7658624C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01BD7210" w14:textId="77777777" w:rsidTr="009C5326">
        <w:trPr>
          <w:trHeight w:val="320"/>
        </w:trPr>
        <w:tc>
          <w:tcPr>
            <w:tcW w:w="1555" w:type="dxa"/>
            <w:vMerge w:val="restart"/>
            <w:noWrap/>
            <w:hideMark/>
          </w:tcPr>
          <w:p w14:paraId="1CE2FDA6" w14:textId="033CFE33" w:rsidR="00B376C8" w:rsidRPr="00C8030C" w:rsidRDefault="00B376C8" w:rsidP="001956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BF5D024" w14:textId="105D40D9" w:rsidR="00B376C8" w:rsidRPr="00D310A3" w:rsidRDefault="00B376C8" w:rsidP="00184D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N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50B3D857" w14:textId="2E5F2877" w:rsidR="00B376C8" w:rsidRPr="00D310A3" w:rsidRDefault="00B376C8" w:rsidP="00D31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3">
              <w:rPr>
                <w:rFonts w:ascii="Times New Roman" w:hAnsi="Times New Roman" w:cs="Times New Roman"/>
                <w:sz w:val="20"/>
                <w:szCs w:val="20"/>
              </w:rPr>
              <w:t>4D Smoking pattern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384E312A" w14:textId="77777777" w:rsidR="00B376C8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ever smoked</w:t>
            </w:r>
          </w:p>
          <w:p w14:paraId="34C86285" w14:textId="691885DB" w:rsidR="00B376C8" w:rsidRPr="00C8030C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moker/ Ex-smoker</w:t>
            </w: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1C4E58F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04B75FDC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9E53EE3" w14:textId="4FEDD85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3AAA344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EA448E8" w14:textId="729158D2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6F8DC033" w14:textId="0A8A76C9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C134F27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0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21E6DBC" w14:textId="27C7DA2E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4AFC6" w14:textId="3909D93F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050EC" w14:textId="49E02B1D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C8030C" w14:paraId="3F6A6BCA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5BCD7AE5" w14:textId="77777777" w:rsidR="00B376C8" w:rsidRPr="00C8030C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0871B28F" w14:textId="4D095A9D" w:rsidR="00B376C8" w:rsidRPr="00D310A3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1A08D1E1" w14:textId="3E68CF32" w:rsidR="00B376C8" w:rsidRPr="00D310A3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0A3">
              <w:rPr>
                <w:rFonts w:ascii="Times New Roman" w:hAnsi="Times New Roman" w:cs="Times New Roman"/>
                <w:sz w:val="20"/>
                <w:szCs w:val="20"/>
              </w:rPr>
              <w:t>CM current smoking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5226D80A" w14:textId="77777777" w:rsidR="00B376C8" w:rsidRPr="00C8030C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151BC165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64D6EF32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4A33126" w14:textId="7E1CBDB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23A14C6F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DFDF8B1" w14:textId="77777777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133A8B40" w14:textId="7CFBBC7B" w:rsidR="00B376C8" w:rsidRPr="00C8030C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hideMark/>
          </w:tcPr>
          <w:p w14:paraId="47FCCDEC" w14:textId="77777777" w:rsidR="00B376C8" w:rsidRPr="00C8030C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hideMark/>
          </w:tcPr>
          <w:p w14:paraId="4874AF00" w14:textId="42FEC027" w:rsidR="00B376C8" w:rsidRPr="00C8030C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0DD" w:rsidRPr="004C4B3D" w14:paraId="36D5D487" w14:textId="77777777" w:rsidTr="009C5326">
        <w:trPr>
          <w:trHeight w:val="320"/>
        </w:trPr>
        <w:tc>
          <w:tcPr>
            <w:tcW w:w="1555" w:type="dxa"/>
            <w:vMerge/>
            <w:noWrap/>
            <w:hideMark/>
          </w:tcPr>
          <w:p w14:paraId="70B60796" w14:textId="77777777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74BB251" w14:textId="65FEFD99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SMOKIG</w:t>
            </w:r>
          </w:p>
        </w:tc>
        <w:tc>
          <w:tcPr>
            <w:tcW w:w="3761" w:type="dxa"/>
            <w:shd w:val="clear" w:color="auto" w:fill="F2F2F2" w:themeFill="background1" w:themeFillShade="F2"/>
          </w:tcPr>
          <w:p w14:paraId="4088CD9A" w14:textId="03792A35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B3D">
              <w:rPr>
                <w:rFonts w:ascii="Times New Roman" w:hAnsi="Times New Roman" w:cs="Times New Roman"/>
                <w:sz w:val="20"/>
                <w:szCs w:val="20"/>
              </w:rPr>
              <w:t>[SMOKING] Smoking frequenc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6948E0AF" w14:textId="77777777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  <w:hideMark/>
          </w:tcPr>
          <w:p w14:paraId="7D832747" w14:textId="77777777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  <w:hideMark/>
          </w:tcPr>
          <w:p w14:paraId="2B86D67D" w14:textId="77777777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6EDF5173" w14:textId="77777777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449308" w14:textId="77777777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49C93CE6" w14:textId="2FA7B595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B3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  <w:hideMark/>
          </w:tcPr>
          <w:p w14:paraId="483216BA" w14:textId="607AB51D" w:rsidR="00B376C8" w:rsidRPr="004C4B3D" w:rsidRDefault="00B376C8" w:rsidP="00F00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Merge/>
            <w:shd w:val="clear" w:color="auto" w:fill="F2F2F2" w:themeFill="background1" w:themeFillShade="F2"/>
            <w:noWrap/>
            <w:hideMark/>
          </w:tcPr>
          <w:p w14:paraId="449EA8E0" w14:textId="77777777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noWrap/>
            <w:hideMark/>
          </w:tcPr>
          <w:p w14:paraId="15C161E9" w14:textId="573ABEFC" w:rsidR="00B376C8" w:rsidRPr="004C4B3D" w:rsidRDefault="00B376C8" w:rsidP="001956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326" w:rsidRPr="004C4B3D" w14:paraId="6C538BD2" w14:textId="77777777" w:rsidTr="009C5326">
        <w:trPr>
          <w:trHeight w:val="320"/>
        </w:trPr>
        <w:tc>
          <w:tcPr>
            <w:tcW w:w="1555" w:type="dxa"/>
            <w:noWrap/>
            <w:vAlign w:val="center"/>
          </w:tcPr>
          <w:p w14:paraId="7F487B51" w14:textId="499C6502" w:rsidR="009C5326" w:rsidRPr="009C5326" w:rsidRDefault="009C5326" w:rsidP="009C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1AAFD148" w14:textId="0FDBE3EF" w:rsidR="009C5326" w:rsidRPr="009C5326" w:rsidRDefault="009C5326" w:rsidP="009C53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3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9EMOP01</w:t>
            </w:r>
          </w:p>
        </w:tc>
        <w:tc>
          <w:tcPr>
            <w:tcW w:w="3761" w:type="dxa"/>
            <w:shd w:val="clear" w:color="auto" w:fill="F2F2F2" w:themeFill="background1" w:themeFillShade="F2"/>
            <w:vAlign w:val="center"/>
          </w:tcPr>
          <w:p w14:paraId="65FC7E90" w14:textId="01C3F203" w:rsidR="009C5326" w:rsidRPr="009C5326" w:rsidRDefault="009C5326" w:rsidP="009C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26">
              <w:rPr>
                <w:rFonts w:ascii="Times New Roman" w:hAnsi="Times New Roman" w:cs="Times New Roman"/>
                <w:sz w:val="20"/>
                <w:szCs w:val="20"/>
              </w:rPr>
              <w:t>Type of Emotional Problem - Depress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5281AAE" w14:textId="77777777" w:rsidR="009C5326" w:rsidRPr="009C5326" w:rsidRDefault="009C5326" w:rsidP="009C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26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22903820" w14:textId="7E946AE3" w:rsidR="009C5326" w:rsidRPr="009C5326" w:rsidRDefault="009C5326" w:rsidP="009C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26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  <w:tc>
          <w:tcPr>
            <w:tcW w:w="412" w:type="dxa"/>
            <w:shd w:val="clear" w:color="auto" w:fill="F2F2F2" w:themeFill="background1" w:themeFillShade="F2"/>
            <w:noWrap/>
            <w:vAlign w:val="center"/>
          </w:tcPr>
          <w:p w14:paraId="11C5E6FD" w14:textId="7777777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03B36B3" w14:textId="7777777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AAE531C" w14:textId="7777777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CB72A2A" w14:textId="7777777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9D99B06" w14:textId="7777777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dxa"/>
            <w:shd w:val="clear" w:color="auto" w:fill="F2F2F2" w:themeFill="background1" w:themeFillShade="F2"/>
            <w:noWrap/>
            <w:vAlign w:val="center"/>
          </w:tcPr>
          <w:p w14:paraId="4C1D0221" w14:textId="1ED589F7" w:rsidR="009C5326" w:rsidRPr="009C5326" w:rsidRDefault="009C5326" w:rsidP="009C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72" w:type="dxa"/>
            <w:gridSpan w:val="2"/>
            <w:shd w:val="clear" w:color="auto" w:fill="F2F2F2" w:themeFill="background1" w:themeFillShade="F2"/>
            <w:noWrap/>
          </w:tcPr>
          <w:p w14:paraId="4327E39B" w14:textId="23989F38" w:rsidR="009C5326" w:rsidRPr="004C4B3D" w:rsidRDefault="009C5326" w:rsidP="009C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for sensitivity analysis only</w:t>
            </w:r>
          </w:p>
        </w:tc>
      </w:tr>
    </w:tbl>
    <w:p w14:paraId="3D3E28A3" w14:textId="18BB2AD3" w:rsidR="004C4B3D" w:rsidRPr="009C5326" w:rsidRDefault="004C4B3D" w:rsidP="009C5326">
      <w:pPr>
        <w:rPr>
          <w:rFonts w:ascii="Times New Roman" w:hAnsi="Times New Roman" w:cs="Times New Roman"/>
          <w:sz w:val="20"/>
          <w:szCs w:val="20"/>
        </w:rPr>
      </w:pPr>
      <w:r w:rsidRPr="009C5326">
        <w:rPr>
          <w:rFonts w:ascii="Times New Roman" w:hAnsi="Times New Roman" w:cs="Times New Roman"/>
          <w:sz w:val="20"/>
          <w:szCs w:val="20"/>
        </w:rPr>
        <w:t>Note: Any ‘N/A’, ‘Don’t know’ or ‘other’ answers have been excluded from the analysis. All variables were coded in STATA v12.1 (1)</w:t>
      </w:r>
    </w:p>
    <w:p w14:paraId="76D14802" w14:textId="55C46438" w:rsidR="00444DDA" w:rsidRDefault="00444DDA" w:rsidP="00B14C4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459CF8" w14:textId="77777777" w:rsidR="00444DDA" w:rsidRPr="00444DDA" w:rsidRDefault="00444DDA" w:rsidP="00444DDA"/>
    <w:p w14:paraId="27516522" w14:textId="316DE3ED" w:rsidR="00B14C40" w:rsidRPr="009C5326" w:rsidRDefault="00B14C40" w:rsidP="009C532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99969975"/>
      <w:r w:rsidRPr="009C53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:</w:t>
      </w:r>
      <w:r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akdown of all coded variables for each wave for </w:t>
      </w:r>
      <w:r w:rsidR="00A34568" w:rsidRPr="009C5326">
        <w:rPr>
          <w:rFonts w:ascii="Times New Roman" w:hAnsi="Times New Roman" w:cs="Times New Roman"/>
          <w:color w:val="000000" w:themeColor="text1"/>
          <w:sz w:val="24"/>
          <w:szCs w:val="24"/>
        </w:rPr>
        <w:t>USoc</w:t>
      </w:r>
      <w:bookmarkEnd w:id="3"/>
    </w:p>
    <w:tbl>
      <w:tblPr>
        <w:tblStyle w:val="TableGrid"/>
        <w:tblW w:w="14063" w:type="dxa"/>
        <w:tblLook w:val="04A0" w:firstRow="1" w:lastRow="0" w:firstColumn="1" w:lastColumn="0" w:noHBand="0" w:noVBand="1"/>
      </w:tblPr>
      <w:tblGrid>
        <w:gridCol w:w="1413"/>
        <w:gridCol w:w="1343"/>
        <w:gridCol w:w="2608"/>
        <w:gridCol w:w="2094"/>
        <w:gridCol w:w="428"/>
        <w:gridCol w:w="426"/>
        <w:gridCol w:w="425"/>
        <w:gridCol w:w="425"/>
        <w:gridCol w:w="425"/>
        <w:gridCol w:w="426"/>
        <w:gridCol w:w="425"/>
        <w:gridCol w:w="423"/>
        <w:gridCol w:w="461"/>
        <w:gridCol w:w="950"/>
        <w:gridCol w:w="830"/>
        <w:gridCol w:w="950"/>
        <w:gridCol w:w="11"/>
      </w:tblGrid>
      <w:tr w:rsidR="00B14C40" w:rsidRPr="00C8030C" w14:paraId="1CDD2756" w14:textId="77777777" w:rsidTr="00B73D95">
        <w:trPr>
          <w:gridAfter w:val="1"/>
          <w:wAfter w:w="11" w:type="dxa"/>
          <w:trHeight w:val="520"/>
        </w:trPr>
        <w:tc>
          <w:tcPr>
            <w:tcW w:w="141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8A187FD" w14:textId="77777777" w:rsidR="00B14C40" w:rsidRPr="004F4230" w:rsidRDefault="00B14C40" w:rsidP="00266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vironment </w:t>
            </w:r>
          </w:p>
        </w:tc>
        <w:tc>
          <w:tcPr>
            <w:tcW w:w="3951" w:type="dxa"/>
            <w:gridSpan w:val="2"/>
            <w:shd w:val="clear" w:color="auto" w:fill="D9D9D9" w:themeFill="background1" w:themeFillShade="D9"/>
            <w:vAlign w:val="center"/>
          </w:tcPr>
          <w:p w14:paraId="67EAEF6A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3AEFB51C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d as</w:t>
            </w:r>
          </w:p>
        </w:tc>
        <w:tc>
          <w:tcPr>
            <w:tcW w:w="3864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1903D9D4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1780" w:type="dxa"/>
            <w:gridSpan w:val="2"/>
            <w:shd w:val="clear" w:color="auto" w:fill="D9D9D9" w:themeFill="background1" w:themeFillShade="D9"/>
            <w:vAlign w:val="center"/>
            <w:hideMark/>
          </w:tcPr>
          <w:p w14:paraId="43C847A6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 regression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14:paraId="75717688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 model</w:t>
            </w:r>
          </w:p>
        </w:tc>
      </w:tr>
      <w:tr w:rsidR="00B14C40" w:rsidRPr="00C8030C" w14:paraId="7F71ECBC" w14:textId="77777777" w:rsidTr="00B73D95">
        <w:trPr>
          <w:trHeight w:val="640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3ABF51" w14:textId="77777777" w:rsidR="00B14C40" w:rsidRPr="004F4230" w:rsidRDefault="00B14C40" w:rsidP="00266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CA85A7" w14:textId="77777777" w:rsidR="00B14C40" w:rsidRPr="004F4230" w:rsidRDefault="00B14C40" w:rsidP="00266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7641FE" w14:textId="77777777" w:rsidR="00B14C40" w:rsidRPr="004F4230" w:rsidRDefault="00B14C40" w:rsidP="00266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CE7D73" w14:textId="77777777" w:rsidR="00B14C40" w:rsidRPr="004F4230" w:rsidRDefault="00B14C40" w:rsidP="002665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F65E4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4AFC0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71D02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60C1C6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69FEB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61F628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D12B4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369BE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C7CA9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722AF" w14:textId="77777777" w:rsidR="00B14C40" w:rsidRPr="004F423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r w:rsidRPr="004F4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FA4B65" w14:textId="77777777" w:rsidR="00B14C40" w:rsidRPr="0095701B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ndom </w:t>
            </w:r>
            <w:r w:rsidRPr="009570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ope + intercept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2B47E6" w14:textId="77777777" w:rsidR="00B14C40" w:rsidRDefault="00B14C40" w:rsidP="002665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14C40" w:rsidRPr="00C8030C" w14:paraId="525A5FAA" w14:textId="77777777" w:rsidTr="00B73D95">
        <w:trPr>
          <w:trHeight w:val="320"/>
        </w:trPr>
        <w:tc>
          <w:tcPr>
            <w:tcW w:w="1413" w:type="dxa"/>
            <w:vMerge w:val="restart"/>
            <w:noWrap/>
          </w:tcPr>
          <w:p w14:paraId="5093F29D" w14:textId="77777777" w:rsidR="00B14C40" w:rsidRPr="00D55D6F" w:rsidRDefault="00B14C40" w:rsidP="00D55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intake</w:t>
            </w:r>
          </w:p>
        </w:tc>
        <w:tc>
          <w:tcPr>
            <w:tcW w:w="1343" w:type="dxa"/>
            <w:tcBorders>
              <w:bottom w:val="nil"/>
            </w:tcBorders>
          </w:tcPr>
          <w:p w14:paraId="56CF56DD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0E97">
              <w:rPr>
                <w:rFonts w:ascii="Times New Roman" w:hAnsi="Times New Roman" w:cs="Times New Roman"/>
                <w:sz w:val="20"/>
                <w:szCs w:val="20"/>
              </w:rPr>
              <w:t>b_scnalcl7d</w:t>
            </w:r>
          </w:p>
        </w:tc>
        <w:tc>
          <w:tcPr>
            <w:tcW w:w="2608" w:type="dxa"/>
            <w:tcBorders>
              <w:bottom w:val="nil"/>
            </w:tcBorders>
          </w:tcPr>
          <w:p w14:paraId="6B44305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n how many days did you have an alcoholic drink?</w:t>
            </w:r>
          </w:p>
        </w:tc>
        <w:tc>
          <w:tcPr>
            <w:tcW w:w="2094" w:type="dxa"/>
            <w:vMerge w:val="restart"/>
          </w:tcPr>
          <w:p w14:paraId="31FFE542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d as number of days per week on which alcohol is consumed</w:t>
            </w:r>
          </w:p>
        </w:tc>
        <w:tc>
          <w:tcPr>
            <w:tcW w:w="428" w:type="dxa"/>
            <w:tcBorders>
              <w:bottom w:val="nil"/>
            </w:tcBorders>
            <w:noWrap/>
            <w:vAlign w:val="center"/>
          </w:tcPr>
          <w:p w14:paraId="410AD27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nil"/>
            </w:tcBorders>
            <w:noWrap/>
            <w:vAlign w:val="center"/>
          </w:tcPr>
          <w:p w14:paraId="573A0A7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bottom w:val="nil"/>
            </w:tcBorders>
            <w:noWrap/>
            <w:vAlign w:val="center"/>
          </w:tcPr>
          <w:p w14:paraId="68B1014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noWrap/>
            <w:vAlign w:val="center"/>
          </w:tcPr>
          <w:p w14:paraId="698BC10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noWrap/>
            <w:vAlign w:val="center"/>
          </w:tcPr>
          <w:p w14:paraId="31795CD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nil"/>
            </w:tcBorders>
            <w:noWrap/>
            <w:vAlign w:val="center"/>
          </w:tcPr>
          <w:p w14:paraId="17EBBDD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nil"/>
            </w:tcBorders>
            <w:noWrap/>
            <w:vAlign w:val="center"/>
          </w:tcPr>
          <w:p w14:paraId="49DF704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tcBorders>
              <w:bottom w:val="nil"/>
            </w:tcBorders>
            <w:noWrap/>
            <w:vAlign w:val="center"/>
          </w:tcPr>
          <w:p w14:paraId="1BE2EE9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bottom w:val="nil"/>
            </w:tcBorders>
            <w:noWrap/>
            <w:vAlign w:val="center"/>
          </w:tcPr>
          <w:p w14:paraId="6BE8FE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noWrap/>
            <w:vAlign w:val="center"/>
          </w:tcPr>
          <w:p w14:paraId="64701D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30" w:type="dxa"/>
            <w:vMerge w:val="restart"/>
            <w:noWrap/>
            <w:vAlign w:val="center"/>
          </w:tcPr>
          <w:p w14:paraId="3C16353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 w:val="restart"/>
            <w:vAlign w:val="center"/>
          </w:tcPr>
          <w:p w14:paraId="3B0538A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CEDCE65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7014DB2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</w:tcPr>
          <w:p w14:paraId="6B28D55D" w14:textId="77777777" w:rsidR="00B14C40" w:rsidRPr="00605F74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0E97">
              <w:rPr>
                <w:rFonts w:ascii="Times New Roman" w:hAnsi="Times New Roman" w:cs="Times New Roman"/>
                <w:sz w:val="20"/>
                <w:szCs w:val="20"/>
              </w:rPr>
              <w:t>e_scnalcl7d</w:t>
            </w:r>
          </w:p>
        </w:tc>
        <w:tc>
          <w:tcPr>
            <w:tcW w:w="2608" w:type="dxa"/>
          </w:tcPr>
          <w:p w14:paraId="188E3B69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number of days had alcoholic drink in last 7</w:t>
            </w:r>
          </w:p>
        </w:tc>
        <w:tc>
          <w:tcPr>
            <w:tcW w:w="2094" w:type="dxa"/>
            <w:vMerge/>
          </w:tcPr>
          <w:p w14:paraId="2389F0E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7DEBABE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552DA80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53943E4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9252D6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224C014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noWrap/>
            <w:vAlign w:val="center"/>
          </w:tcPr>
          <w:p w14:paraId="58D96BB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280709E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3114A1E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7F9364A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5489E0D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488387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78F2FD5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24AA194A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F2F2F2" w:themeFill="background1" w:themeFillShade="F2"/>
            <w:noWrap/>
          </w:tcPr>
          <w:p w14:paraId="6A13BFCC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12B1DD6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a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C87D8FD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 ever reported</w:t>
            </w:r>
          </w:p>
        </w:tc>
        <w:tc>
          <w:tcPr>
            <w:tcW w:w="2094" w:type="dxa"/>
            <w:vMerge w:val="restart"/>
            <w:shd w:val="clear" w:color="auto" w:fill="F2F2F2" w:themeFill="background1" w:themeFillShade="F2"/>
          </w:tcPr>
          <w:p w14:paraId="129C4591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Educated to A-level or above</w:t>
            </w:r>
          </w:p>
          <w:p w14:paraId="1025957C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Educated to GSCE level or below</w:t>
            </w: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CE4664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13570E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A398BC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CB4828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3FF323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036D11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1FFEFC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29E039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02FC027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8F6229D" w14:textId="0AB941C6" w:rsidR="00B14C40" w:rsidRPr="00C8030C" w:rsidRDefault="000647AD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3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59A93A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6206AB3" w14:textId="001CF24B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5AB814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C98F191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02781EA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b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553D5B8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2DED99A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F2D327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3F647B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A2AFA3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DCD368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4B1447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F9B586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59B277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C467F2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1788397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60110B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0901906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1C0E8FB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9FEE83F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F8C0E16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B0534F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21CCB7F3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45B9BA2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127FC1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5FF74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42AB9C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626ED6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E6D580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3D73B2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304C72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959967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0CEDFE8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14ACD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4DBB5BE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7C19F0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01F9C43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532099C5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24B7EF1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3F5BF4A3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45C4DC4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2C44033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83CF46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5790AE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FA51B6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C1A5C6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A577E4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993959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DDDFBF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1817611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3F356B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395365C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F746A5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77B512C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17BA9354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6BB2C0F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3A11666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15E5251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2CCBBA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3469B8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6CA536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AEF695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DA837C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970574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5D05EE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5D4F12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5533171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40AA01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46AD0D3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77E0D5E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ADE8FFE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0E5AC79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26166D3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5695104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455E57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E50C5F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BC8914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87AB2E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62F0F4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66A074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CA5617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F99010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2BCA1C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03A1028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2EB607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AE0AA7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07F987E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7125851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1746C12B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106D437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AC1486D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404598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65EBB1B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E0E78E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C40F63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332233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57F197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801453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3CA594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24CEE48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30213D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641FF8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CF5446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84CD8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2C83366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35D2CF34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7363C51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558C32CE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E85FEF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759467A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9589A6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7273DB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776DA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5A10FB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EE3C5C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32834C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687D479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2930B74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4CF44B4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52F8C1E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C329B7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2637F8C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0CB68F5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568660C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hiqual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C3BDA6E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Highest qualification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1F379EE1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33D6ED6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75DCC0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468F2F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93D15E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77E905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D744DB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1D760B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EA54B0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63B43F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AAC77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56909D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9ABE45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A84024C" w14:textId="77777777" w:rsidTr="00B73D95">
        <w:trPr>
          <w:trHeight w:val="320"/>
        </w:trPr>
        <w:tc>
          <w:tcPr>
            <w:tcW w:w="1413" w:type="dxa"/>
            <w:vMerge w:val="restart"/>
            <w:noWrap/>
          </w:tcPr>
          <w:p w14:paraId="1E210291" w14:textId="77777777" w:rsidR="00B14C40" w:rsidRPr="00D55D6F" w:rsidRDefault="00B14C40" w:rsidP="00D55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oms</w:t>
            </w:r>
          </w:p>
        </w:tc>
        <w:tc>
          <w:tcPr>
            <w:tcW w:w="1343" w:type="dxa"/>
          </w:tcPr>
          <w:p w14:paraId="736C2CF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a_hsbeds</w:t>
            </w:r>
            <w:proofErr w:type="spellEnd"/>
          </w:p>
        </w:tc>
        <w:tc>
          <w:tcPr>
            <w:tcW w:w="2608" w:type="dxa"/>
          </w:tcPr>
          <w:p w14:paraId="18052991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 w:val="restart"/>
          </w:tcPr>
          <w:p w14:paraId="191857A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428" w:type="dxa"/>
            <w:noWrap/>
            <w:vAlign w:val="center"/>
          </w:tcPr>
          <w:p w14:paraId="55E7491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noWrap/>
            <w:vAlign w:val="center"/>
          </w:tcPr>
          <w:p w14:paraId="24EB72F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7A51F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14B75CA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596B429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02E5C03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30AF9E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1721240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6D6FF19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noWrap/>
            <w:vAlign w:val="center"/>
          </w:tcPr>
          <w:p w14:paraId="7A95026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noWrap/>
            <w:vAlign w:val="center"/>
          </w:tcPr>
          <w:p w14:paraId="418A18B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1" w:type="dxa"/>
            <w:gridSpan w:val="2"/>
            <w:vMerge w:val="restart"/>
            <w:vAlign w:val="center"/>
          </w:tcPr>
          <w:p w14:paraId="69E1E7B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90D8E8D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5558DFC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4D8D7151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464107B8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47D1E8C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5ADBBFF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3B60E80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</w:tcPr>
          <w:p w14:paraId="0FB271A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BBF832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D16C3A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3D5C099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EE9141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1EB38FB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699D3A8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4FDACE6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182CB68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06626D7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651CB12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68226C6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0BA643B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0480FDE8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63995DC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0DAEC95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056E339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6FBD274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</w:tcPr>
          <w:p w14:paraId="4698B45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6B4A8C6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25F9F4E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134607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5164767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16217B8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1D8D26F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4B1B9BC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7D3506C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D2B30F3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3AE8562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7E3E875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3FDBC929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6DC103B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20B914F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776647A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29D6EE0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3575D31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</w:tcPr>
          <w:p w14:paraId="0430DA3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612FA81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C51A60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635BECB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5894A73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59DF72B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6C40EE3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11FF60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F2739BB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4D0184B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4E4C266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5A6B49A3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60F4DFD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2D3BE49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6DBE4D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389CDD6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4E6A18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ED0254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noWrap/>
            <w:vAlign w:val="center"/>
          </w:tcPr>
          <w:p w14:paraId="22327E8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62D50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1362B7A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4D2BC56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2341BEF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2C46DCF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35970F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20649DB7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1EDEA6C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5EB022A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262DAFF7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41C46E0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27BDA71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31C0A93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728D78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4E2595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7A8A815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2E91214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noWrap/>
            <w:vAlign w:val="center"/>
          </w:tcPr>
          <w:p w14:paraId="10B5801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1DFF1AF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5EBB3DB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503A8AB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70E8590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1CAC7DD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579026EA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4F032B9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47ABAC2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1FF8106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0A9A677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6080C3A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46DDF18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B885D9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97AC8D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0676A96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114EC0F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154CD18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noWrap/>
            <w:vAlign w:val="center"/>
          </w:tcPr>
          <w:p w14:paraId="3F0F7BD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500FBA3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0668475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6984DF1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297062E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560D84C7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5031D2C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226FC1C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3469026C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3B8EC5F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6F4E9C8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35D7DF8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35A71A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66BF059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946B2F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384BCB2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EBC62F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2C2D7D7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noWrap/>
            <w:vAlign w:val="center"/>
          </w:tcPr>
          <w:p w14:paraId="6834037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noWrap/>
            <w:vAlign w:val="center"/>
          </w:tcPr>
          <w:p w14:paraId="2E76E5D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225D617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7371210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188505A" w14:textId="77777777" w:rsidTr="00B73D95">
        <w:trPr>
          <w:trHeight w:val="320"/>
        </w:trPr>
        <w:tc>
          <w:tcPr>
            <w:tcW w:w="1413" w:type="dxa"/>
            <w:vMerge/>
            <w:noWrap/>
          </w:tcPr>
          <w:p w14:paraId="5FABA1C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14:paraId="566A472D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_hsbeds</w:t>
            </w:r>
            <w:proofErr w:type="spellEnd"/>
          </w:p>
        </w:tc>
        <w:tc>
          <w:tcPr>
            <w:tcW w:w="2608" w:type="dxa"/>
          </w:tcPr>
          <w:p w14:paraId="46397B2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number of bedro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7DBF">
              <w:rPr>
                <w:rFonts w:ascii="Times New Roman" w:hAnsi="Times New Roman" w:cs="Times New Roman"/>
                <w:sz w:val="20"/>
                <w:szCs w:val="20"/>
              </w:rPr>
              <w:t>(top-coded)</w:t>
            </w:r>
          </w:p>
        </w:tc>
        <w:tc>
          <w:tcPr>
            <w:tcW w:w="2094" w:type="dxa"/>
            <w:vMerge/>
          </w:tcPr>
          <w:p w14:paraId="2636D0B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noWrap/>
            <w:vAlign w:val="center"/>
          </w:tcPr>
          <w:p w14:paraId="1FF23A9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2ABDEC6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5323CEF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1FC7AA8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9E4E95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noWrap/>
            <w:vAlign w:val="center"/>
          </w:tcPr>
          <w:p w14:paraId="6DD947B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noWrap/>
            <w:vAlign w:val="center"/>
          </w:tcPr>
          <w:p w14:paraId="43A1E4E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noWrap/>
            <w:vAlign w:val="center"/>
          </w:tcPr>
          <w:p w14:paraId="34D7DB5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noWrap/>
            <w:vAlign w:val="center"/>
          </w:tcPr>
          <w:p w14:paraId="5805AB5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noWrap/>
            <w:vAlign w:val="center"/>
          </w:tcPr>
          <w:p w14:paraId="6C8BC8B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noWrap/>
            <w:vAlign w:val="center"/>
          </w:tcPr>
          <w:p w14:paraId="499F8AE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08A01D1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6F97664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F2F2F2" w:themeFill="background1" w:themeFillShade="F2"/>
            <w:noWrap/>
          </w:tcPr>
          <w:p w14:paraId="657F3621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5C4C7AFC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D170988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 w:val="restart"/>
            <w:shd w:val="clear" w:color="auto" w:fill="F2F2F2" w:themeFill="background1" w:themeFillShade="F2"/>
          </w:tcPr>
          <w:p w14:paraId="77D5AD80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=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Professional</w:t>
            </w:r>
          </w:p>
          <w:p w14:paraId="5B6DF485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=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Managerial-technical</w:t>
            </w:r>
          </w:p>
          <w:p w14:paraId="244A773F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S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killed non-man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man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7CD7910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P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artly skilled</w:t>
            </w:r>
          </w:p>
          <w:p w14:paraId="00AA381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Unskilled</w:t>
            </w: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D36F66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09735F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3FE2FB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9786B1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BB26B9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6D645D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542159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343C69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1A27065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62B363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2CC749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18A181B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345837C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B3F7CF2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3DA9269B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1D3AE838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7EB72F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EA7ABD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178B6E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F0E1E5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BAF396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C396AE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1C5DA0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E4A49C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2FC840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2C62A1D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EE79B0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76328DC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0C75839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6FD4160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CD1E0CB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AA9C727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6E4A034C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286D7C8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B4F6C6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0FECD6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A1B2A1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F2B3C6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8B9249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1BE9C2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878C34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BE86F7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F08AE3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B10AEE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1A139B6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7D3EA2E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8941325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1CC1F3A4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57ACA668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1578B6BB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5306DA5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48F2C3C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44D550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5C4B08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5B639D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AD4AE9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C39A7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ADC98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BC0D79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01B017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714DF2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56C153E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1BC870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01414F8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3AF4DD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274A951D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347492E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10CF6D2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09AA24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75000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33569A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323C57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E5B929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A1295D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60A8EA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E0E7B5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1C9EDC6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157A117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06FBF47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0ADE5FF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41F4970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D753533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486CDD4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029311DD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5F21089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152DF9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357D1A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B13104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563F2A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6616E8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2D9F3C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E6AF99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8F68C2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056B434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7F01D55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0462217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3AA377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89C53B6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F515322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1DEF2C86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B8BDD2E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3FB1190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8193FC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BAFF41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834889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26938C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9B463B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863390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18EB20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A51A2F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8E6D74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7ADE3D1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3ADAD4A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781CEC2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38A0A6C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04421C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00D136D3" w14:textId="77777777" w:rsidR="00B14C40" w:rsidRPr="00277DBF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530FA9D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30B618E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6AA68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2653CC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0D9FB5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58BBF9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D41401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B45B75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C96279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7778C5A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F43B20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13114A8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1965C9E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70FEA19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4E0232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11BED915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619ABA3E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_jbrgsc_dv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07E7BE89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Current job: Registrar General's Social Class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085315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70C37AF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651998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37B4EE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C8F71C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60CA20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DB1C6D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8269C3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7C44EAC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AF103C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B2BD26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B326CF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88A18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8CEFE64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auto"/>
            <w:noWrap/>
          </w:tcPr>
          <w:p w14:paraId="55B20F6C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343" w:type="dxa"/>
            <w:shd w:val="clear" w:color="auto" w:fill="auto"/>
          </w:tcPr>
          <w:p w14:paraId="2B06842B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3409289C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 w:val="restart"/>
            <w:shd w:val="clear" w:color="auto" w:fill="auto"/>
          </w:tcPr>
          <w:p w14:paraId="5E67AAFB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ed into 50 sub-groups – 2% per group (total 100%)</w:t>
            </w: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4A1755D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C461B0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89007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AE4A6E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0E4EB6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279A5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5815B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145730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605ACF2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</w:tcPr>
          <w:p w14:paraId="16CABFF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</w:tcPr>
          <w:p w14:paraId="7B32A0F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61" w:type="dxa"/>
            <w:gridSpan w:val="2"/>
            <w:vMerge w:val="restart"/>
            <w:vAlign w:val="center"/>
          </w:tcPr>
          <w:p w14:paraId="6056462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5ED97FC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</w:tcPr>
          <w:p w14:paraId="68023E8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3926D3EF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219D4574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297E2D83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68A4C12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39392D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F763F5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68CD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A5C8A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C103BE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D63F4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4746F33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07EC7B9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auto"/>
            <w:noWrap/>
            <w:vAlign w:val="center"/>
          </w:tcPr>
          <w:p w14:paraId="164D183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auto"/>
            <w:noWrap/>
            <w:vAlign w:val="center"/>
          </w:tcPr>
          <w:p w14:paraId="26A67B6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vAlign w:val="center"/>
          </w:tcPr>
          <w:p w14:paraId="5BD7EEB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2EEB487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06EC463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314D5649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7EF406DB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72B805AD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18BEC37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95CC12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6B061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D5125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2D951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6BD1BA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FDB759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713C09F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2756FAD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4EE2915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64EE215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1E8156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02DA132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A90811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14B6798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3761D04B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3E809E5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674677C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56E95F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7B074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D4237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62385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417675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0E3A43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681F62E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172286F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29FC6E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669DA53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8D7218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FE5C3BA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18D9F4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612455C3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49FB0284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3D9C524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310D3CD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3E3F62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66D4D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FF149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C4D2D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FD89B8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3D370B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719730A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0328E9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3E9651B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7C8A44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754163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F1C3032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3C929EC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5FE2C4FC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19ABDF53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71A33C9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1E57FA4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028F05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98700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0E882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489D7D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72A629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01534F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589EAA9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A037D8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2F2BA7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44E86A0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3397A7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34738AAA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771EFDE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590BDB4F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36E9405D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2D57016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7DDCDF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D64BB8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7AF57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28DF9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F17085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1A6B81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3F0E15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6B02574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3DACB8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BBEF5C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37E69C5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507B9E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3ED99A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F9B7AFE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1ACA36F2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5AAA9F21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5EA79E3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5F6C722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E6500E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E0DF4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E3AC6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5A731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1FE1A9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4FCA2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2C0C3C0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6C68836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087027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567600C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08085D3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CB3D962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0D2D0AE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14088C07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_fimngrs_dv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26F093EE" w14:textId="77777777" w:rsidR="00B14C40" w:rsidRPr="00285BBF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475">
              <w:rPr>
                <w:rFonts w:ascii="Times New Roman" w:hAnsi="Times New Roman" w:cs="Times New Roman"/>
                <w:sz w:val="20"/>
                <w:szCs w:val="20"/>
              </w:rPr>
              <w:t>total monthly personal income gross - 50-iles</w:t>
            </w:r>
          </w:p>
        </w:tc>
        <w:tc>
          <w:tcPr>
            <w:tcW w:w="2094" w:type="dxa"/>
            <w:vMerge/>
            <w:shd w:val="clear" w:color="auto" w:fill="auto"/>
          </w:tcPr>
          <w:p w14:paraId="7667CB7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06F5119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2B159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8D1B5C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03841A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3AAB4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AC8E0C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6468B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3213264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23AF4E4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175BACC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330008B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35C083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492C306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F2F2F2" w:themeFill="background1" w:themeFillShade="F2"/>
            <w:noWrap/>
          </w:tcPr>
          <w:p w14:paraId="3AA74F4E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3F9A40D9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a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1BB692AF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 w:val="restart"/>
            <w:shd w:val="clear" w:color="auto" w:fill="F2F2F2" w:themeFill="background1" w:themeFillShade="F2"/>
          </w:tcPr>
          <w:p w14:paraId="462612D9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employed/retir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matern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leav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apprenticeship</w:t>
            </w:r>
          </w:p>
          <w:p w14:paraId="3DADEF6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unemployed/education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sick/in care/unpaid/gov training</w:t>
            </w: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54C6948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13C721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6F1593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3F82E5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31631D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5820EF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98422A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D32E24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41F5D5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24C9824" w14:textId="77777777" w:rsidR="00B14C40" w:rsidRPr="00C8030C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shd w:val="clear" w:color="auto" w:fill="F2F2F2" w:themeFill="background1" w:themeFillShade="F2"/>
            <w:vAlign w:val="center"/>
          </w:tcPr>
          <w:p w14:paraId="6F756621" w14:textId="77777777" w:rsidR="00B14C40" w:rsidRPr="00C8030C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05DC0404" w14:textId="77777777" w:rsidR="00B14C40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14C40" w:rsidRPr="00C8030C" w14:paraId="23248F58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D50B882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CC352AE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C47B5FF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61E013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2821149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82094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4DB342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86C4F5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E2CF65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DF3BF8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B084A6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081C3F5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3EB7D81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DE97CC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71651F1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F66505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BE687B9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C9BDADD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12283D75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2CCA7DEF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F4DF7C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D27E28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E2AA02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44FA23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E0FA1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8A0689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CD9892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06E7EC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A0225D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4F7317A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D602E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3DF317D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31E6BCD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9A3CEBD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55F1B054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3406648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44C4D7C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2E458D3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3D46C0C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E5F92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38509E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1D9B9F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8C0D4E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8B5AD5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CC6C3C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050C05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44EED14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18DF28D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442ECC1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257B41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5AAFE908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C3EE4F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3E32D20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D470A73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2968D836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363B61F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F2A0C1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B1F5DA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D595E9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88F595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E625FC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F00351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601CC9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E125B6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14A42A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38EB193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E324C9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D7F3C16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98BC501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72117CD2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23EE6CBE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0CCE709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66C23A3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443FC59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D8B1BF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CBDFB0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F54ED6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8244D6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3BB339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FB76F1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B2D9E84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2027340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1B02BC3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2FA759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FB8365E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5310457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04804A43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8AD98D9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46CD92A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577EDD2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8F67FD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392A20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B5E173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3ACA54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14DF6B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6FE23A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7EAB2D8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07FDF07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33FFD13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780AE53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508DAA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D7087D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90A92DB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55B0CC2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7A95B469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5C3706B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4609B44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D57110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034A9E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F661E7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BAA98A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AAE78E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261585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B87B9D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0F0F63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1723AED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4EF86EA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BB943F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5486DE46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118E0CE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12752F9B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jbstat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34B00EF2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Current economic activity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13A383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118CBD0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F3C7DD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EB4D28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9FDB06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465491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CB0EF5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ADB82A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22F04A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20D31E7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E43945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vAlign w:val="center"/>
          </w:tcPr>
          <w:p w14:paraId="619FA04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3D4C49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7A40156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auto"/>
            <w:noWrap/>
          </w:tcPr>
          <w:p w14:paraId="550A0237" w14:textId="77777777" w:rsidR="00B14C40" w:rsidRPr="00D55D6F" w:rsidRDefault="00B14C40" w:rsidP="00D55D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situation</w:t>
            </w:r>
          </w:p>
        </w:tc>
        <w:tc>
          <w:tcPr>
            <w:tcW w:w="1343" w:type="dxa"/>
            <w:shd w:val="clear" w:color="auto" w:fill="auto"/>
          </w:tcPr>
          <w:p w14:paraId="7C03C933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a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384AA5D6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 w:val="restart"/>
            <w:shd w:val="clear" w:color="auto" w:fill="auto"/>
          </w:tcPr>
          <w:p w14:paraId="22C8C368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C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 xml:space="preserve">omfor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nancially and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 xml:space="preserve">just getting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nancially</w:t>
            </w:r>
          </w:p>
          <w:p w14:paraId="0AFD3D42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Experiencing financial 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 xml:space="preserve">difficulties </w:t>
            </w: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3023C39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713AE6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915AB5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5BC66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ED66F0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36F0A3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5E76DD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7A6DC21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FBC0F9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</w:tcPr>
          <w:p w14:paraId="4CB03F2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</w:tcPr>
          <w:p w14:paraId="207450D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 w:val="restart"/>
            <w:vAlign w:val="center"/>
          </w:tcPr>
          <w:p w14:paraId="294E9B2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3F36209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9D420F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5A01DD67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14979675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1673B86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7076469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7E324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85A613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5176D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49F97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EF51E4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96886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45FB4A0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452F4D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D88765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47318A7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529A491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0243E69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B04A2D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6BE845C8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48C9F986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07766ADE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64EE6A5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9716A9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12C91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EB8837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797600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54C3F3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922FEA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E90DB7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6640029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40AFB0E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2F2225D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C11C0F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38983C20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97B1FF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3385BD5E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2CBE7DF1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22F2424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42E521F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B55C75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CD4C0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EB0A2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F150E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DBAC7B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18C070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53F5773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0AEA9E1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65BFCBE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09FDED7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6D8C40A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4257CB1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4347772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27B32A13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1F61EE00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0AF43A5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566EC1E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211410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AF9D89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F78B6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ABA0C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F4381C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D7865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76489A2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A4FBED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4059EA5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5480057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4E5D80D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A118665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5D2D8D6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3796B968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2C539077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1CD9FC3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71ADEC1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848642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375F5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350B23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9D2CC1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6ED5B5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AD5EB2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BABFDA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602DF2F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5DCFA42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01D980F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1035C69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BC12EE1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0D5DD03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6309D42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0B1DA867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0BD23A0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1B090AB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4EDD99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C1430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835673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C4A23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98EC7A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8F398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129F99E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0FDF4DD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4BA09A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7011D9C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77DCC6B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0EC06D0E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D304F11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71563D94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14854118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571EDF9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5675056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25C9D2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04BFA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381F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7151C4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FEA5A5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99465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3F2CB6B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316BA53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09AEE59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15A974F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20F915A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766A23A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07246D3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</w:tcPr>
          <w:p w14:paraId="1B7E49CC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F2EA2">
              <w:rPr>
                <w:rFonts w:ascii="Times New Roman" w:hAnsi="Times New Roman" w:cs="Times New Roman"/>
                <w:sz w:val="20"/>
                <w:szCs w:val="20"/>
              </w:rPr>
              <w:t>_finnow</w:t>
            </w:r>
            <w:proofErr w:type="spellEnd"/>
          </w:p>
        </w:tc>
        <w:tc>
          <w:tcPr>
            <w:tcW w:w="2608" w:type="dxa"/>
            <w:shd w:val="clear" w:color="auto" w:fill="auto"/>
          </w:tcPr>
          <w:p w14:paraId="56E1CBC8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723">
              <w:rPr>
                <w:rFonts w:ascii="Times New Roman" w:hAnsi="Times New Roman" w:cs="Times New Roman"/>
                <w:sz w:val="20"/>
                <w:szCs w:val="20"/>
              </w:rPr>
              <w:t>Subjective financial situation - current</w:t>
            </w:r>
          </w:p>
        </w:tc>
        <w:tc>
          <w:tcPr>
            <w:tcW w:w="2094" w:type="dxa"/>
            <w:vMerge/>
            <w:shd w:val="clear" w:color="auto" w:fill="auto"/>
          </w:tcPr>
          <w:p w14:paraId="2F53AC1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37FDF8E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54263C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FA830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B82D85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B3B38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9FAA44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F7DCD2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683521D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595F536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  <w:vAlign w:val="center"/>
          </w:tcPr>
          <w:p w14:paraId="390F4F4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  <w:noWrap/>
            <w:vAlign w:val="center"/>
          </w:tcPr>
          <w:p w14:paraId="1B619E8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  <w:vAlign w:val="center"/>
          </w:tcPr>
          <w:p w14:paraId="0B0C6AC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6554785F" w14:textId="77777777" w:rsidTr="00B73D95">
        <w:trPr>
          <w:trHeight w:val="320"/>
        </w:trPr>
        <w:tc>
          <w:tcPr>
            <w:tcW w:w="1413" w:type="dxa"/>
            <w:vMerge w:val="restart"/>
            <w:shd w:val="clear" w:color="auto" w:fill="F2F2F2" w:themeFill="background1" w:themeFillShade="F2"/>
            <w:noWrap/>
          </w:tcPr>
          <w:p w14:paraId="60E75839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1343" w:type="dxa"/>
            <w:shd w:val="clear" w:color="auto" w:fill="F2F2F2" w:themeFill="background1" w:themeFillShade="F2"/>
          </w:tcPr>
          <w:p w14:paraId="26305B59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282D3A9A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 w:val="restart"/>
            <w:shd w:val="clear" w:color="auto" w:fill="F2F2F2" w:themeFill="background1" w:themeFillShade="F2"/>
          </w:tcPr>
          <w:p w14:paraId="6A2DF48B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>owner/sha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wnership 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 xml:space="preserve">/mortgaged </w:t>
            </w:r>
          </w:p>
          <w:p w14:paraId="000B671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</w:t>
            </w: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 xml:space="preserve"> rented/ rent-free</w:t>
            </w: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507EBB1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8DC441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52DDD1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B87529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17803C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436E26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898913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006BD5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2D9BC4AC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BD4C82F" w14:textId="77777777" w:rsidR="00B14C40" w:rsidRPr="00C8030C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 w:val="restart"/>
            <w:shd w:val="clear" w:color="auto" w:fill="F2F2F2" w:themeFill="background1" w:themeFillShade="F2"/>
            <w:vAlign w:val="center"/>
          </w:tcPr>
          <w:p w14:paraId="3D109AC7" w14:textId="77777777" w:rsidR="00B14C40" w:rsidRPr="00C8030C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10E86C1" w14:textId="77777777" w:rsidR="00B14C40" w:rsidRDefault="00B14C40" w:rsidP="00266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B14C40" w:rsidRPr="00C8030C" w14:paraId="59446A66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749AC1AE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70052300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101C9B55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347FC7B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251EC93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91B4E1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78F271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9DB5E5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FBE35C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F21B96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BD39C4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701E6E0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5A6F415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792B18F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056ADFC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7017B9E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C9DB3B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30B2B8F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536F1434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c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6766F05F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 xml:space="preserve">own accommodation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320526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3A06878C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78AD40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3F43BE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BA9D07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CAF927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692B74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58DBC5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97E38A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3A4F641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12BF738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55C03CE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4AEDB74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21293EB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904CD98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7850370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385CF113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099296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6ED6943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9019BA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DBC8DF7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59EF6B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E6C07A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16F43F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48F9648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1384EE1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DADFEE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4719DAD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45EE011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56ABA62B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2C558D7C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DC15F1B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2E6A8C9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8A13BFA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BBF">
              <w:rPr>
                <w:rFonts w:ascii="Times New Roman" w:hAnsi="Times New Roman" w:cs="Times New Roman"/>
                <w:sz w:val="20"/>
                <w:szCs w:val="20"/>
              </w:rPr>
              <w:t xml:space="preserve">own accommodation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C86B099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0631C21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3DEEA99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7EDE90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D11176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3BB487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2D8081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4BA8AA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5365388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6D35638F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343955B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169A358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35056DE4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080CEFE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92196B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8A03EC1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6943C24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3FD41C9A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475A0C8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649F3C9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BE3FA0B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3FC50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1AE527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79F2DA6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0A7018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1F2D98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4C8F29E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2B47E01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7F6D4D7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1F40B58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433A549D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38919CAC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45344761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01A3265D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6B037441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7E8FE3D6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712488A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19AFE2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215F54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F6F014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5090D6E3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F9090FD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48172189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3A6E66A0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3863EA82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6C2843A8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5FB87A57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114C746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2FCCF24A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6477BFE5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6109AB2D" w14:textId="77777777" w:rsidR="00B14C40" w:rsidRPr="00000475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4AF8C84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4527E0A0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25E120A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8ADBDC5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C55FD04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9D8631D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1D5F0F2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2D506C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21732385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59266381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30C442ED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7448499F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143D5C90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19D26EF8" w14:textId="77777777" w:rsidTr="00B73D95">
        <w:trPr>
          <w:trHeight w:val="320"/>
        </w:trPr>
        <w:tc>
          <w:tcPr>
            <w:tcW w:w="1413" w:type="dxa"/>
            <w:vMerge/>
            <w:shd w:val="clear" w:color="auto" w:fill="F2F2F2" w:themeFill="background1" w:themeFillShade="F2"/>
            <w:noWrap/>
          </w:tcPr>
          <w:p w14:paraId="652D7C6E" w14:textId="77777777" w:rsidR="00B14C40" w:rsidRPr="00D55D6F" w:rsidRDefault="00B14C40" w:rsidP="002665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2F2F2" w:themeFill="background1" w:themeFillShade="F2"/>
          </w:tcPr>
          <w:p w14:paraId="1D0B640D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A7E81">
              <w:rPr>
                <w:rFonts w:ascii="Times New Roman" w:hAnsi="Times New Roman" w:cs="Times New Roman"/>
                <w:sz w:val="20"/>
                <w:szCs w:val="20"/>
              </w:rPr>
              <w:t>_hsownd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590A0343" w14:textId="77777777" w:rsidR="00B14C40" w:rsidRPr="00D255F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5FC">
              <w:rPr>
                <w:rFonts w:ascii="Times New Roman" w:hAnsi="Times New Roman" w:cs="Times New Roman"/>
                <w:sz w:val="20"/>
                <w:szCs w:val="20"/>
              </w:rPr>
              <w:t xml:space="preserve">house owned or rented   </w:t>
            </w:r>
          </w:p>
        </w:tc>
        <w:tc>
          <w:tcPr>
            <w:tcW w:w="2094" w:type="dxa"/>
            <w:vMerge/>
            <w:shd w:val="clear" w:color="auto" w:fill="F2F2F2" w:themeFill="background1" w:themeFillShade="F2"/>
          </w:tcPr>
          <w:p w14:paraId="702C188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F2F2F2" w:themeFill="background1" w:themeFillShade="F2"/>
            <w:noWrap/>
            <w:vAlign w:val="center"/>
          </w:tcPr>
          <w:p w14:paraId="66B6B2AF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9F1DF49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F0FA2B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5E27DA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CFC5A52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F2F2F2" w:themeFill="background1" w:themeFillShade="F2"/>
            <w:noWrap/>
            <w:vAlign w:val="center"/>
          </w:tcPr>
          <w:p w14:paraId="0821DB0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5DC49DA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F2F2F2" w:themeFill="background1" w:themeFillShade="F2"/>
            <w:noWrap/>
            <w:vAlign w:val="center"/>
          </w:tcPr>
          <w:p w14:paraId="3F09ED6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2F2F2" w:themeFill="background1" w:themeFillShade="F2"/>
            <w:noWrap/>
            <w:vAlign w:val="center"/>
          </w:tcPr>
          <w:p w14:paraId="7AE5BE57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0" w:type="dxa"/>
            <w:vMerge/>
            <w:shd w:val="clear" w:color="auto" w:fill="F2F2F2" w:themeFill="background1" w:themeFillShade="F2"/>
            <w:noWrap/>
          </w:tcPr>
          <w:p w14:paraId="5AC410B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vMerge/>
            <w:shd w:val="clear" w:color="auto" w:fill="F2F2F2" w:themeFill="background1" w:themeFillShade="F2"/>
          </w:tcPr>
          <w:p w14:paraId="2EC1C86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F2F2F2" w:themeFill="background1" w:themeFillShade="F2"/>
          </w:tcPr>
          <w:p w14:paraId="5B319FF5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4C40" w:rsidRPr="00C8030C" w14:paraId="2766E1F5" w14:textId="77777777" w:rsidTr="00B73D95">
        <w:trPr>
          <w:trHeight w:val="320"/>
        </w:trPr>
        <w:tc>
          <w:tcPr>
            <w:tcW w:w="1413" w:type="dxa"/>
            <w:shd w:val="clear" w:color="auto" w:fill="auto"/>
            <w:noWrap/>
          </w:tcPr>
          <w:p w14:paraId="38F7E853" w14:textId="77777777" w:rsidR="00B14C40" w:rsidRPr="00D55D6F" w:rsidRDefault="00B14C40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D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99895E4" w14:textId="77777777" w:rsidR="00B14C40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a_mlstat</w:t>
            </w:r>
            <w:proofErr w:type="spellEnd"/>
          </w:p>
        </w:tc>
        <w:tc>
          <w:tcPr>
            <w:tcW w:w="2608" w:type="dxa"/>
            <w:shd w:val="clear" w:color="auto" w:fill="auto"/>
            <w:vAlign w:val="bottom"/>
          </w:tcPr>
          <w:p w14:paraId="0DBB0839" w14:textId="77777777" w:rsidR="00B14C40" w:rsidRPr="00D255F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Present legal marital status</w:t>
            </w:r>
          </w:p>
        </w:tc>
        <w:tc>
          <w:tcPr>
            <w:tcW w:w="2094" w:type="dxa"/>
            <w:shd w:val="clear" w:color="auto" w:fill="auto"/>
          </w:tcPr>
          <w:p w14:paraId="5B37359E" w14:textId="77777777" w:rsidR="00B14C40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M</w:t>
            </w:r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arried/in civil partnership</w:t>
            </w:r>
          </w:p>
          <w:p w14:paraId="7010D01A" w14:textId="77777777" w:rsidR="00B14C40" w:rsidRPr="00C8030C" w:rsidRDefault="00B14C40" w:rsidP="00266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</w:t>
            </w:r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ingle/separat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divorced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59B6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428" w:type="dxa"/>
            <w:shd w:val="clear" w:color="auto" w:fill="auto"/>
            <w:noWrap/>
            <w:vAlign w:val="center"/>
          </w:tcPr>
          <w:p w14:paraId="500C7041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83B3C5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8791F3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F71322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A5E2DB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5FCCDCA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E6F9D3E" w14:textId="77777777" w:rsidR="00B14C40" w:rsidRPr="00C8030C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14:paraId="0AF02BB8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14:paraId="3AC9DD4E" w14:textId="77777777" w:rsidR="00B14C40" w:rsidRDefault="00B14C40" w:rsidP="00266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shd w:val="clear" w:color="auto" w:fill="auto"/>
            <w:noWrap/>
          </w:tcPr>
          <w:p w14:paraId="6D3BBA4C" w14:textId="77777777" w:rsidR="00B14C40" w:rsidRPr="00C8030C" w:rsidRDefault="00B14C40" w:rsidP="002665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</w:tr>
      <w:tr w:rsidR="00557393" w:rsidRPr="00C8030C" w14:paraId="1EB12CFF" w14:textId="77777777" w:rsidTr="00FC02CA">
        <w:trPr>
          <w:trHeight w:val="320"/>
        </w:trPr>
        <w:tc>
          <w:tcPr>
            <w:tcW w:w="1413" w:type="dxa"/>
            <w:vMerge w:val="restart"/>
            <w:shd w:val="clear" w:color="auto" w:fill="auto"/>
            <w:noWrap/>
          </w:tcPr>
          <w:p w14:paraId="24F66653" w14:textId="3B9262B2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1BC0470F" w14:textId="2EDEEAB4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a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3A72DA2C" w14:textId="7F853687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 w:val="restart"/>
            <w:shd w:val="clear" w:color="auto" w:fill="auto"/>
          </w:tcPr>
          <w:p w14:paraId="10B111F3" w14:textId="77777777" w:rsidR="00557393" w:rsidRDefault="00557393" w:rsidP="00557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6328AE03" w14:textId="13275388" w:rsidR="00557393" w:rsidRDefault="00557393" w:rsidP="00557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2AA895BD" w14:textId="3180C9C3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08535AD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168E24C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FBE5D25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5081E9E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38B8CDC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BA79842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0788E8A2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2A513B5C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 w:val="restart"/>
            <w:shd w:val="clear" w:color="auto" w:fill="auto"/>
            <w:noWrap/>
          </w:tcPr>
          <w:p w14:paraId="095F0E38" w14:textId="4E52495C" w:rsidR="00557393" w:rsidRDefault="00557393" w:rsidP="00FC0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used for sensitivity analysis</w:t>
            </w:r>
          </w:p>
        </w:tc>
      </w:tr>
      <w:tr w:rsidR="00557393" w:rsidRPr="00C8030C" w14:paraId="28397228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075314FE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1958FE3C" w14:textId="2F42C07B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c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061E12DA" w14:textId="33156D7F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4AC5DA82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235C989A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2570A96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03DF0A3" w14:textId="34C8FE21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3457660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ADB46EC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93CA3EC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6698CEC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1A4FFAB3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09516B04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13831E98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393" w:rsidRPr="00C8030C" w14:paraId="00019033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5E22622F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681D8ECC" w14:textId="6C52603C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e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50FC0D43" w14:textId="58166B04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7095A56B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37F7F128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DEB6BF7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B99B3CE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293ADD8" w14:textId="199A3C23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681004D" w14:textId="2B8E0862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DF552BA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77391B8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27AA2C44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46710040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78235F07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393" w:rsidRPr="00C8030C" w14:paraId="0B720679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6EE4E6EC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5E7BE8CA" w14:textId="58847391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f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529E6D5D" w14:textId="6F145609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22D67CC7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197D98AA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2567858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A537F7E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04ECF1C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A6C107A" w14:textId="02E46D19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EC11813" w14:textId="6A1CA60C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0C56D83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110727EA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5A92F002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520E58D0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393" w:rsidRPr="00C8030C" w14:paraId="0F628B79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7BC3EC93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2657BDC3" w14:textId="54E31240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g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0F17AD25" w14:textId="7A359273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1A5A2CFA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107C1FB5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4D90EAA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614542C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4EDC93E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14E1E46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CEC3999" w14:textId="103A153A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D6A7813" w14:textId="681B0FD8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088D5469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30EBFC03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682FDDF2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393" w:rsidRPr="00C8030C" w14:paraId="5DB9A4B2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49219835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28D90438" w14:textId="3217D70A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h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28839F74" w14:textId="7440374A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5C88E713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0B15BE1D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C2B1BD3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CD75DD1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3717E7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59CF838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1EB6D90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FD6F278" w14:textId="1F4D0DF1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5420D888" w14:textId="713BCA7A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0B1FCBAD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5DD55F66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393" w:rsidRPr="00C8030C" w14:paraId="2C0AE082" w14:textId="77777777" w:rsidTr="00B73D95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6258C72D" w14:textId="77777777" w:rsidR="00557393" w:rsidRPr="00D55D6F" w:rsidRDefault="00557393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02DDE849" w14:textId="57A172F9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D95">
              <w:rPr>
                <w:rFonts w:ascii="Times New Roman" w:hAnsi="Times New Roman" w:cs="Times New Roman"/>
                <w:sz w:val="20"/>
                <w:szCs w:val="20"/>
              </w:rPr>
              <w:t>i_hcond17</w:t>
            </w:r>
          </w:p>
        </w:tc>
        <w:tc>
          <w:tcPr>
            <w:tcW w:w="2608" w:type="dxa"/>
            <w:shd w:val="clear" w:color="auto" w:fill="auto"/>
            <w:vAlign w:val="bottom"/>
          </w:tcPr>
          <w:p w14:paraId="1624F151" w14:textId="5E961947" w:rsidR="00557393" w:rsidRPr="005F59B6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epression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224A7E22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shd w:val="clear" w:color="auto" w:fill="auto"/>
            <w:noWrap/>
            <w:vAlign w:val="bottom"/>
          </w:tcPr>
          <w:p w14:paraId="1ED59055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20EC647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BD94A84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A0C70B0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A4BEC64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DB88878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B580E00" w14:textId="77777777" w:rsidR="00557393" w:rsidRPr="00C8030C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dxa"/>
            <w:shd w:val="clear" w:color="auto" w:fill="auto"/>
            <w:noWrap/>
            <w:vAlign w:val="bottom"/>
          </w:tcPr>
          <w:p w14:paraId="7C1E0EDB" w14:textId="27BC2D76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282CE750" w14:textId="1DD39193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5DB2B65C" w14:textId="77777777" w:rsidR="00557393" w:rsidRDefault="00557393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A5D" w:rsidRPr="00C8030C" w14:paraId="44783949" w14:textId="77777777" w:rsidTr="00824A5D">
        <w:trPr>
          <w:trHeight w:val="320"/>
        </w:trPr>
        <w:tc>
          <w:tcPr>
            <w:tcW w:w="1413" w:type="dxa"/>
            <w:vMerge w:val="restart"/>
            <w:shd w:val="clear" w:color="auto" w:fill="auto"/>
            <w:noWrap/>
          </w:tcPr>
          <w:p w14:paraId="0D6FA92C" w14:textId="6B73A3FD" w:rsidR="00824A5D" w:rsidRPr="00D55D6F" w:rsidRDefault="00824A5D" w:rsidP="00FC02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problems</w:t>
            </w:r>
          </w:p>
        </w:tc>
        <w:tc>
          <w:tcPr>
            <w:tcW w:w="1343" w:type="dxa"/>
            <w:shd w:val="clear" w:color="auto" w:fill="auto"/>
            <w:vAlign w:val="bottom"/>
          </w:tcPr>
          <w:p w14:paraId="0FB9A872" w14:textId="22AD3867" w:rsidR="00824A5D" w:rsidRPr="00B73D95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02CA">
              <w:rPr>
                <w:rFonts w:ascii="Times New Roman" w:hAnsi="Times New Roman" w:cs="Times New Roman"/>
                <w:sz w:val="20"/>
                <w:szCs w:val="20"/>
              </w:rPr>
              <w:t>bk_hlprxi</w:t>
            </w:r>
            <w:proofErr w:type="spellEnd"/>
          </w:p>
        </w:tc>
        <w:tc>
          <w:tcPr>
            <w:tcW w:w="2608" w:type="dxa"/>
            <w:shd w:val="clear" w:color="auto" w:fill="auto"/>
            <w:vAlign w:val="bottom"/>
          </w:tcPr>
          <w:p w14:paraId="607FE9E0" w14:textId="5F6A8029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treatment for psychiatric problems</w:t>
            </w:r>
          </w:p>
        </w:tc>
        <w:tc>
          <w:tcPr>
            <w:tcW w:w="2094" w:type="dxa"/>
            <w:vMerge w:val="restart"/>
            <w:shd w:val="clear" w:color="auto" w:fill="auto"/>
          </w:tcPr>
          <w:p w14:paraId="7C6319AB" w14:textId="77777777" w:rsidR="00824A5D" w:rsidRDefault="00824A5D" w:rsidP="008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263C315F" w14:textId="2BD7BD7D" w:rsidR="00824A5D" w:rsidRDefault="00824A5D" w:rsidP="008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64" w:type="dxa"/>
            <w:gridSpan w:val="9"/>
            <w:vMerge w:val="restart"/>
            <w:shd w:val="clear" w:color="auto" w:fill="auto"/>
            <w:noWrap/>
            <w:vAlign w:val="bottom"/>
          </w:tcPr>
          <w:p w14:paraId="7EAFE8F4" w14:textId="3D4D2E96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24A5D">
              <w:rPr>
                <w:rFonts w:ascii="Times New Roman" w:hAnsi="Times New Roman" w:cs="Times New Roman"/>
                <w:sz w:val="20"/>
                <w:szCs w:val="20"/>
              </w:rPr>
              <w:t>ndividuals who previously participated in the British Household Panel study (now USoc) and received treatment for psychiatric problems during that time</w:t>
            </w:r>
          </w:p>
        </w:tc>
        <w:tc>
          <w:tcPr>
            <w:tcW w:w="2741" w:type="dxa"/>
            <w:gridSpan w:val="4"/>
            <w:vMerge w:val="restart"/>
            <w:shd w:val="clear" w:color="auto" w:fill="auto"/>
            <w:noWrap/>
          </w:tcPr>
          <w:p w14:paraId="3D88CEF4" w14:textId="137A3169" w:rsidR="00824A5D" w:rsidRDefault="00824A5D" w:rsidP="008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used for sensitivity analysis</w:t>
            </w:r>
          </w:p>
        </w:tc>
      </w:tr>
      <w:tr w:rsidR="00824A5D" w:rsidRPr="00C8030C" w14:paraId="50B4F92A" w14:textId="77777777" w:rsidTr="006613BE">
        <w:trPr>
          <w:trHeight w:val="320"/>
        </w:trPr>
        <w:tc>
          <w:tcPr>
            <w:tcW w:w="1413" w:type="dxa"/>
            <w:vMerge/>
            <w:shd w:val="clear" w:color="auto" w:fill="auto"/>
            <w:noWrap/>
            <w:vAlign w:val="bottom"/>
          </w:tcPr>
          <w:p w14:paraId="5CC323F4" w14:textId="77777777" w:rsidR="00824A5D" w:rsidRPr="00D55D6F" w:rsidRDefault="00824A5D" w:rsidP="00B73D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vAlign w:val="bottom"/>
          </w:tcPr>
          <w:p w14:paraId="45473A81" w14:textId="61CAA252" w:rsidR="00824A5D" w:rsidRPr="00B73D95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02CA">
              <w:rPr>
                <w:rFonts w:ascii="Times New Roman" w:hAnsi="Times New Roman" w:cs="Times New Roman"/>
                <w:sz w:val="20"/>
                <w:szCs w:val="20"/>
              </w:rPr>
              <w:t>bp_hlprxi</w:t>
            </w:r>
            <w:proofErr w:type="spellEnd"/>
          </w:p>
        </w:tc>
        <w:tc>
          <w:tcPr>
            <w:tcW w:w="2608" w:type="dxa"/>
            <w:shd w:val="clear" w:color="auto" w:fill="auto"/>
            <w:vAlign w:val="bottom"/>
          </w:tcPr>
          <w:p w14:paraId="589C5229" w14:textId="75D33E1A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treatment for psychiatric problems</w:t>
            </w:r>
          </w:p>
        </w:tc>
        <w:tc>
          <w:tcPr>
            <w:tcW w:w="2094" w:type="dxa"/>
            <w:vMerge/>
            <w:shd w:val="clear" w:color="auto" w:fill="auto"/>
            <w:vAlign w:val="bottom"/>
          </w:tcPr>
          <w:p w14:paraId="0008CCEF" w14:textId="77777777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4" w:type="dxa"/>
            <w:gridSpan w:val="9"/>
            <w:vMerge/>
            <w:shd w:val="clear" w:color="auto" w:fill="auto"/>
            <w:noWrap/>
            <w:vAlign w:val="bottom"/>
          </w:tcPr>
          <w:p w14:paraId="46960F5C" w14:textId="77777777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1" w:type="dxa"/>
            <w:gridSpan w:val="4"/>
            <w:vMerge/>
            <w:shd w:val="clear" w:color="auto" w:fill="auto"/>
            <w:noWrap/>
            <w:vAlign w:val="bottom"/>
          </w:tcPr>
          <w:p w14:paraId="05D8294C" w14:textId="77777777" w:rsidR="00824A5D" w:rsidRDefault="00824A5D" w:rsidP="00B73D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8F2223" w14:textId="04635D23" w:rsidR="00B14C40" w:rsidRPr="00B14C40" w:rsidRDefault="00B14C40" w:rsidP="00B73D95">
      <w:pPr>
        <w:rPr>
          <w:rFonts w:ascii="Times New Roman" w:hAnsi="Times New Roman" w:cs="Times New Roman"/>
          <w:bCs/>
          <w:sz w:val="20"/>
          <w:szCs w:val="20"/>
        </w:rPr>
      </w:pPr>
      <w:r w:rsidRPr="00C67C4C">
        <w:rPr>
          <w:rFonts w:ascii="Times New Roman" w:hAnsi="Times New Roman" w:cs="Times New Roman"/>
          <w:sz w:val="20"/>
          <w:szCs w:val="20"/>
        </w:rPr>
        <w:t xml:space="preserve">Note: Any ‘N/A’, ‘Don’t know’ or ‘other’ answers have been excluded from the analysis. </w:t>
      </w:r>
      <w:r w:rsidRPr="00D165F9">
        <w:rPr>
          <w:rFonts w:ascii="Times New Roman" w:hAnsi="Times New Roman" w:cs="Times New Roman"/>
          <w:bCs/>
          <w:sz w:val="20"/>
          <w:szCs w:val="20"/>
        </w:rPr>
        <w:t xml:space="preserve">All variables were coded in STATA v12.1 </w:t>
      </w:r>
      <w:r w:rsidRPr="00D165F9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D165F9">
        <w:rPr>
          <w:rFonts w:ascii="Times New Roman" w:hAnsi="Times New Roman" w:cs="Times New Roman"/>
          <w:bCs/>
          <w:sz w:val="20"/>
          <w:szCs w:val="20"/>
        </w:rPr>
        <w:instrText xml:space="preserve"> ADDIN EN.CITE &lt;EndNote&gt;&lt;Cite&gt;&lt;Author&gt;StataCorp&lt;/Author&gt;&lt;Year&gt;2011&lt;/Year&gt;&lt;IDText&gt;Stata Statistical Software: Release 12&lt;/IDText&gt;&lt;DisplayText&gt;(1)&lt;/DisplayText&gt;&lt;record&gt;&lt;titles&gt;&lt;title&gt;&lt;style face="italic" font="default" size="100%"&gt;Stata Statistical Software: Release 12&lt;/style&gt;&lt;/title&gt;&lt;/titles&gt;&lt;contributors&gt;&lt;authors&gt;&lt;author&gt;StataCorp&lt;/author&gt;&lt;/authors&gt;&lt;/contributors&gt;&lt;added-date format="utc"&gt;1572804024&lt;/added-date&gt;&lt;ref-type name="Computer Program"&gt;9&lt;/ref-type&gt;&lt;dates&gt;&lt;year&gt;2011&lt;/year&gt;&lt;/dates&gt;&lt;rec-number&gt;242&lt;/rec-number&gt;&lt;publisher&gt;College Station, TX: StataCorp LP&lt;/publisher&gt;&lt;last-updated-date format="utc"&gt;1572804069&lt;/last-updated-date&gt;&lt;/record&gt;&lt;/Cite&gt;&lt;/EndNote&gt;</w:instrText>
      </w:r>
      <w:r w:rsidRPr="00D165F9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D165F9">
        <w:rPr>
          <w:rFonts w:ascii="Times New Roman" w:hAnsi="Times New Roman" w:cs="Times New Roman"/>
          <w:bCs/>
          <w:sz w:val="20"/>
          <w:szCs w:val="20"/>
        </w:rPr>
        <w:t>(1)</w:t>
      </w:r>
      <w:r w:rsidRPr="00D165F9">
        <w:rPr>
          <w:rFonts w:ascii="Times New Roman" w:hAnsi="Times New Roman" w:cs="Times New Roman"/>
          <w:sz w:val="20"/>
          <w:szCs w:val="20"/>
        </w:rPr>
        <w:fldChar w:fldCharType="end"/>
      </w:r>
      <w:r w:rsidRPr="00D165F9">
        <w:rPr>
          <w:rFonts w:ascii="Times New Roman" w:hAnsi="Times New Roman" w:cs="Times New Roman"/>
          <w:bCs/>
          <w:sz w:val="20"/>
          <w:szCs w:val="20"/>
        </w:rPr>
        <w:t>.</w:t>
      </w:r>
      <w:bookmarkStart w:id="4" w:name="_Toc43821279"/>
    </w:p>
    <w:p w14:paraId="6C062E31" w14:textId="51C639FF" w:rsidR="00B14C40" w:rsidRDefault="00B14C40" w:rsidP="00A4718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ABD5F6" w14:textId="273C0E8B" w:rsidR="00824A5D" w:rsidRDefault="00824A5D" w:rsidP="00824A5D"/>
    <w:p w14:paraId="4606AB9C" w14:textId="77777777" w:rsidR="00824A5D" w:rsidRPr="00824A5D" w:rsidRDefault="00824A5D" w:rsidP="00824A5D"/>
    <w:p w14:paraId="04283042" w14:textId="671D59AD" w:rsidR="00A4718F" w:rsidRPr="00A4718F" w:rsidRDefault="00A4718F" w:rsidP="00A4718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99969976"/>
      <w:r w:rsidRPr="00A471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bookmarkEnd w:id="4"/>
      <w:bookmarkEnd w:id="5"/>
    </w:p>
    <w:p w14:paraId="335F5D96" w14:textId="77777777" w:rsidR="00A4718F" w:rsidRPr="00A4718F" w:rsidRDefault="00A4718F" w:rsidP="00A4718F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A4718F">
        <w:rPr>
          <w:rFonts w:ascii="Times New Roman" w:hAnsi="Times New Roman" w:cs="Times New Roman"/>
          <w:b/>
          <w:color w:val="0000FF"/>
        </w:rPr>
        <w:fldChar w:fldCharType="begin"/>
      </w:r>
      <w:r w:rsidRPr="00A4718F">
        <w:rPr>
          <w:rFonts w:ascii="Times New Roman" w:hAnsi="Times New Roman" w:cs="Times New Roman"/>
          <w:b/>
          <w:color w:val="0000FF"/>
        </w:rPr>
        <w:instrText xml:space="preserve"> ADDIN EN.REFLIST </w:instrText>
      </w:r>
      <w:r w:rsidRPr="00A4718F">
        <w:rPr>
          <w:rFonts w:ascii="Times New Roman" w:hAnsi="Times New Roman" w:cs="Times New Roman"/>
          <w:b/>
          <w:color w:val="0000FF"/>
        </w:rPr>
        <w:fldChar w:fldCharType="separate"/>
      </w:r>
      <w:r w:rsidRPr="00A4718F">
        <w:rPr>
          <w:rFonts w:ascii="Times New Roman" w:hAnsi="Times New Roman" w:cs="Times New Roman"/>
          <w:noProof/>
        </w:rPr>
        <w:t>1.</w:t>
      </w:r>
      <w:r w:rsidRPr="00A4718F">
        <w:rPr>
          <w:rFonts w:ascii="Times New Roman" w:hAnsi="Times New Roman" w:cs="Times New Roman"/>
          <w:noProof/>
        </w:rPr>
        <w:tab/>
        <w:t xml:space="preserve">StataCorp. </w:t>
      </w:r>
      <w:r w:rsidRPr="00A4718F">
        <w:rPr>
          <w:rFonts w:ascii="Times New Roman" w:hAnsi="Times New Roman" w:cs="Times New Roman"/>
          <w:i/>
          <w:noProof/>
        </w:rPr>
        <w:t>Stata Statistical Software: Release 12</w:t>
      </w:r>
      <w:r w:rsidRPr="00A4718F">
        <w:rPr>
          <w:rFonts w:ascii="Times New Roman" w:hAnsi="Times New Roman" w:cs="Times New Roman"/>
          <w:noProof/>
        </w:rPr>
        <w:t>. College Station, TX: StataCorp LP; 2011.</w:t>
      </w:r>
    </w:p>
    <w:p w14:paraId="32B70459" w14:textId="1D49CD8D" w:rsidR="006F3CD2" w:rsidRPr="00A4718F" w:rsidRDefault="00A4718F" w:rsidP="00A4718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  <w:r w:rsidRPr="00A4718F">
        <w:rPr>
          <w:rFonts w:ascii="Times New Roman" w:hAnsi="Times New Roman" w:cs="Times New Roman"/>
          <w:b/>
          <w:color w:val="0000FF"/>
        </w:rPr>
        <w:fldChar w:fldCharType="end"/>
      </w:r>
    </w:p>
    <w:sectPr w:rsidR="006F3CD2" w:rsidRPr="00A4718F" w:rsidSect="008655A2">
      <w:headerReference w:type="default" r:id="rId7"/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E9E1A" w14:textId="77777777" w:rsidR="00143D5F" w:rsidRDefault="00143D5F" w:rsidP="002D582C">
      <w:r>
        <w:separator/>
      </w:r>
    </w:p>
  </w:endnote>
  <w:endnote w:type="continuationSeparator" w:id="0">
    <w:p w14:paraId="62DD07BC" w14:textId="77777777" w:rsidR="00143D5F" w:rsidRDefault="00143D5F" w:rsidP="002D5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7711793"/>
      <w:docPartObj>
        <w:docPartGallery w:val="Page Numbers (Bottom of Page)"/>
        <w:docPartUnique/>
      </w:docPartObj>
    </w:sdtPr>
    <w:sdtContent>
      <w:p w14:paraId="689AB4A3" w14:textId="2875BC1C" w:rsidR="000D7BAF" w:rsidRDefault="000D7BAF" w:rsidP="001B1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A15085" w14:textId="77777777" w:rsidR="000D7BAF" w:rsidRDefault="000D7B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8465604"/>
      <w:docPartObj>
        <w:docPartGallery w:val="Page Numbers (Bottom of Page)"/>
        <w:docPartUnique/>
      </w:docPartObj>
    </w:sdtPr>
    <w:sdtContent>
      <w:p w14:paraId="38521336" w14:textId="16D66833" w:rsidR="000D7BAF" w:rsidRDefault="000D7BAF" w:rsidP="001B1A9D">
        <w:pPr>
          <w:pStyle w:val="Footer"/>
          <w:framePr w:wrap="none" w:vAnchor="text" w:hAnchor="margin" w:xAlign="center" w:y="1"/>
          <w:rPr>
            <w:rStyle w:val="PageNumber"/>
          </w:rPr>
        </w:pPr>
        <w:r w:rsidRPr="000D7BA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0D7BAF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0D7BA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0D7BAF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0D7BA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AEEDAF0" w14:textId="77777777" w:rsidR="000D7BAF" w:rsidRDefault="000D7B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7074B" w14:textId="77777777" w:rsidR="00143D5F" w:rsidRDefault="00143D5F" w:rsidP="002D582C">
      <w:r>
        <w:separator/>
      </w:r>
    </w:p>
  </w:footnote>
  <w:footnote w:type="continuationSeparator" w:id="0">
    <w:p w14:paraId="7E0A6FCA" w14:textId="77777777" w:rsidR="00143D5F" w:rsidRDefault="00143D5F" w:rsidP="002D58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956E6" w14:textId="6575749E" w:rsidR="002D582C" w:rsidRPr="002D582C" w:rsidRDefault="002D582C" w:rsidP="002D582C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2D582C">
      <w:rPr>
        <w:rFonts w:ascii="Times New Roman" w:hAnsi="Times New Roman" w:cs="Times New Roman"/>
        <w:sz w:val="20"/>
        <w:szCs w:val="20"/>
      </w:rPr>
      <w:t>Machlitt-Northen et al -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2D582C">
      <w:rPr>
        <w:rFonts w:ascii="Times New Roman" w:hAnsi="Times New Roman" w:cs="Times New Roman"/>
        <w:sz w:val="20"/>
        <w:szCs w:val="20"/>
      </w:rPr>
      <w:t>rGE in adulthood</w:t>
    </w:r>
  </w:p>
  <w:p w14:paraId="73008CFB" w14:textId="77777777" w:rsidR="002D582C" w:rsidRDefault="002D58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0C1B"/>
    <w:rsid w:val="000416DE"/>
    <w:rsid w:val="000647AD"/>
    <w:rsid w:val="00067116"/>
    <w:rsid w:val="000773DE"/>
    <w:rsid w:val="00093566"/>
    <w:rsid w:val="000D7BAF"/>
    <w:rsid w:val="00143D5F"/>
    <w:rsid w:val="001672CC"/>
    <w:rsid w:val="0017192B"/>
    <w:rsid w:val="00184D45"/>
    <w:rsid w:val="001945C9"/>
    <w:rsid w:val="00195687"/>
    <w:rsid w:val="001B2199"/>
    <w:rsid w:val="001C759D"/>
    <w:rsid w:val="001D0241"/>
    <w:rsid w:val="001F6E43"/>
    <w:rsid w:val="00225C6A"/>
    <w:rsid w:val="002432FF"/>
    <w:rsid w:val="00257533"/>
    <w:rsid w:val="00273B0C"/>
    <w:rsid w:val="002A722B"/>
    <w:rsid w:val="002B5879"/>
    <w:rsid w:val="002C4550"/>
    <w:rsid w:val="002D582C"/>
    <w:rsid w:val="002E7471"/>
    <w:rsid w:val="00311835"/>
    <w:rsid w:val="00362ADD"/>
    <w:rsid w:val="003A0AC1"/>
    <w:rsid w:val="003A18B8"/>
    <w:rsid w:val="003D4B54"/>
    <w:rsid w:val="003E0F6D"/>
    <w:rsid w:val="004328AA"/>
    <w:rsid w:val="00432BEC"/>
    <w:rsid w:val="00440403"/>
    <w:rsid w:val="00444DDA"/>
    <w:rsid w:val="00474538"/>
    <w:rsid w:val="00485BE3"/>
    <w:rsid w:val="004C4B3D"/>
    <w:rsid w:val="004C5E9B"/>
    <w:rsid w:val="004F4230"/>
    <w:rsid w:val="004F4488"/>
    <w:rsid w:val="00515BB1"/>
    <w:rsid w:val="00535F6E"/>
    <w:rsid w:val="00547DE3"/>
    <w:rsid w:val="00557393"/>
    <w:rsid w:val="00593AD8"/>
    <w:rsid w:val="005A4609"/>
    <w:rsid w:val="005B67F0"/>
    <w:rsid w:val="0060474D"/>
    <w:rsid w:val="0060511B"/>
    <w:rsid w:val="00605F74"/>
    <w:rsid w:val="00637C1A"/>
    <w:rsid w:val="00656B22"/>
    <w:rsid w:val="00686958"/>
    <w:rsid w:val="00691D27"/>
    <w:rsid w:val="006F2165"/>
    <w:rsid w:val="006F3CD2"/>
    <w:rsid w:val="007073CC"/>
    <w:rsid w:val="00725F62"/>
    <w:rsid w:val="00730C1B"/>
    <w:rsid w:val="007540DC"/>
    <w:rsid w:val="00771CD3"/>
    <w:rsid w:val="007848BB"/>
    <w:rsid w:val="00824A5D"/>
    <w:rsid w:val="008655A2"/>
    <w:rsid w:val="00893519"/>
    <w:rsid w:val="008D7BF1"/>
    <w:rsid w:val="008E7084"/>
    <w:rsid w:val="00907774"/>
    <w:rsid w:val="0092580A"/>
    <w:rsid w:val="00992DD7"/>
    <w:rsid w:val="009C5326"/>
    <w:rsid w:val="009E21FA"/>
    <w:rsid w:val="00A0173C"/>
    <w:rsid w:val="00A01BB7"/>
    <w:rsid w:val="00A072B9"/>
    <w:rsid w:val="00A0757D"/>
    <w:rsid w:val="00A326EA"/>
    <w:rsid w:val="00A34568"/>
    <w:rsid w:val="00A4718F"/>
    <w:rsid w:val="00A56A94"/>
    <w:rsid w:val="00AD3C90"/>
    <w:rsid w:val="00AF7DA4"/>
    <w:rsid w:val="00B00AC6"/>
    <w:rsid w:val="00B06A38"/>
    <w:rsid w:val="00B14C40"/>
    <w:rsid w:val="00B17FF0"/>
    <w:rsid w:val="00B376C8"/>
    <w:rsid w:val="00B6624C"/>
    <w:rsid w:val="00B73D95"/>
    <w:rsid w:val="00B913B6"/>
    <w:rsid w:val="00BC3594"/>
    <w:rsid w:val="00C14DFA"/>
    <w:rsid w:val="00C66A89"/>
    <w:rsid w:val="00C70C83"/>
    <w:rsid w:val="00C71AF7"/>
    <w:rsid w:val="00C8030C"/>
    <w:rsid w:val="00C8662E"/>
    <w:rsid w:val="00CA1743"/>
    <w:rsid w:val="00CB085E"/>
    <w:rsid w:val="00CE39CA"/>
    <w:rsid w:val="00D00A61"/>
    <w:rsid w:val="00D07E23"/>
    <w:rsid w:val="00D110D5"/>
    <w:rsid w:val="00D310A3"/>
    <w:rsid w:val="00D55D6F"/>
    <w:rsid w:val="00D62A20"/>
    <w:rsid w:val="00D76366"/>
    <w:rsid w:val="00E01B74"/>
    <w:rsid w:val="00E07CC6"/>
    <w:rsid w:val="00E52B77"/>
    <w:rsid w:val="00E65991"/>
    <w:rsid w:val="00E7509F"/>
    <w:rsid w:val="00EC4385"/>
    <w:rsid w:val="00EE5D7D"/>
    <w:rsid w:val="00F000DD"/>
    <w:rsid w:val="00F02F49"/>
    <w:rsid w:val="00F145E6"/>
    <w:rsid w:val="00F173B9"/>
    <w:rsid w:val="00F20F3A"/>
    <w:rsid w:val="00F4440E"/>
    <w:rsid w:val="00F4607F"/>
    <w:rsid w:val="00F94C4F"/>
    <w:rsid w:val="00FC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FE874"/>
  <w14:defaultImageDpi w14:val="300"/>
  <w15:docId w15:val="{239079BD-B70A-B04C-ABC2-8E82CED3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0A3"/>
  </w:style>
  <w:style w:type="paragraph" w:styleId="Heading1">
    <w:name w:val="heading 1"/>
    <w:basedOn w:val="Normal"/>
    <w:next w:val="Normal"/>
    <w:link w:val="Heading1Char"/>
    <w:uiPriority w:val="9"/>
    <w:qFormat/>
    <w:rsid w:val="002432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2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2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5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93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432F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32F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2432FF"/>
    <w:pPr>
      <w:ind w:left="4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32FF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432FF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432FF"/>
    <w:pPr>
      <w:spacing w:before="120"/>
      <w:ind w:left="240"/>
    </w:pPr>
    <w:rPr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432FF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432FF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432FF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432FF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432FF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432FF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32F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432FF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4718F"/>
    <w:pPr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18F"/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718F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718F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5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82C"/>
  </w:style>
  <w:style w:type="paragraph" w:styleId="Footer">
    <w:name w:val="footer"/>
    <w:basedOn w:val="Normal"/>
    <w:link w:val="FooterChar"/>
    <w:uiPriority w:val="99"/>
    <w:unhideWhenUsed/>
    <w:rsid w:val="002D5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82C"/>
  </w:style>
  <w:style w:type="character" w:styleId="PageNumber">
    <w:name w:val="page number"/>
    <w:basedOn w:val="DefaultParagraphFont"/>
    <w:uiPriority w:val="99"/>
    <w:semiHidden/>
    <w:unhideWhenUsed/>
    <w:rsid w:val="000D7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DBC089-77CA-534C-8ABF-59BCFABE0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chlitt-Northen</dc:creator>
  <cp:keywords/>
  <dc:description/>
  <cp:lastModifiedBy>sandra.machlittnorthen@gmail.com</cp:lastModifiedBy>
  <cp:revision>18</cp:revision>
  <dcterms:created xsi:type="dcterms:W3CDTF">2021-11-04T14:58:00Z</dcterms:created>
  <dcterms:modified xsi:type="dcterms:W3CDTF">2022-04-04T12:20:00Z</dcterms:modified>
</cp:coreProperties>
</file>